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03E930" w14:textId="509D5C3A" w:rsidR="001E68D8" w:rsidRPr="00A054AE" w:rsidRDefault="00F66D09" w:rsidP="001227C0">
      <w:pPr>
        <w:spacing w:after="163"/>
        <w:jc w:val="both"/>
        <w:rPr>
          <w:b/>
          <w:lang w:val="en-GB"/>
        </w:rPr>
      </w:pPr>
      <w:r w:rsidRPr="00A054AE">
        <w:rPr>
          <w:b/>
          <w:lang w:val="en-GB"/>
        </w:rPr>
        <w:t>Automati</w:t>
      </w:r>
      <w:r w:rsidR="00206760">
        <w:rPr>
          <w:b/>
          <w:lang w:val="en-GB"/>
        </w:rPr>
        <w:t>on</w:t>
      </w:r>
      <w:r w:rsidRPr="00A054AE">
        <w:rPr>
          <w:b/>
          <w:lang w:val="en-GB"/>
        </w:rPr>
        <w:t xml:space="preserve"> </w:t>
      </w:r>
      <w:r w:rsidR="00206760">
        <w:rPr>
          <w:b/>
          <w:lang w:val="en-GB"/>
        </w:rPr>
        <w:t>of L</w:t>
      </w:r>
      <w:r w:rsidRPr="00A054AE">
        <w:rPr>
          <w:b/>
          <w:lang w:val="en-GB"/>
        </w:rPr>
        <w:t xml:space="preserve">iterature </w:t>
      </w:r>
      <w:r w:rsidR="00206760">
        <w:rPr>
          <w:b/>
          <w:lang w:val="en-GB"/>
        </w:rPr>
        <w:t>S</w:t>
      </w:r>
      <w:r w:rsidRPr="00A054AE">
        <w:rPr>
          <w:b/>
          <w:lang w:val="en-GB"/>
        </w:rPr>
        <w:t xml:space="preserve">creening </w:t>
      </w:r>
      <w:r w:rsidR="00206760">
        <w:rPr>
          <w:b/>
          <w:lang w:val="en-GB"/>
        </w:rPr>
        <w:t>using Machine Learning in</w:t>
      </w:r>
      <w:r w:rsidRPr="00A054AE">
        <w:rPr>
          <w:b/>
          <w:lang w:val="en-GB"/>
        </w:rPr>
        <w:t xml:space="preserve"> </w:t>
      </w:r>
      <w:r w:rsidR="00206760">
        <w:rPr>
          <w:b/>
          <w:lang w:val="en-GB"/>
        </w:rPr>
        <w:t>M</w:t>
      </w:r>
      <w:r w:rsidRPr="00A054AE">
        <w:rPr>
          <w:b/>
          <w:lang w:val="en-GB"/>
        </w:rPr>
        <w:t xml:space="preserve">edical </w:t>
      </w:r>
      <w:r w:rsidR="00206760">
        <w:rPr>
          <w:b/>
          <w:lang w:val="en-GB"/>
        </w:rPr>
        <w:t>Evidence Synthesis</w:t>
      </w:r>
      <w:r w:rsidRPr="00A054AE">
        <w:rPr>
          <w:b/>
          <w:lang w:val="en-GB"/>
        </w:rPr>
        <w:t xml:space="preserve">: </w:t>
      </w:r>
      <w:r w:rsidR="00206760">
        <w:rPr>
          <w:b/>
          <w:lang w:val="en-GB"/>
        </w:rPr>
        <w:t>A</w:t>
      </w:r>
      <w:r w:rsidRPr="00A054AE">
        <w:rPr>
          <w:b/>
          <w:lang w:val="en-GB"/>
        </w:rPr>
        <w:t xml:space="preserve"> </w:t>
      </w:r>
      <w:r w:rsidR="00206760">
        <w:rPr>
          <w:b/>
          <w:lang w:val="en-GB"/>
        </w:rPr>
        <w:t>Diagnostic Test Accuracy Systematic</w:t>
      </w:r>
      <w:r w:rsidRPr="00A054AE">
        <w:rPr>
          <w:b/>
          <w:lang w:val="en-GB"/>
        </w:rPr>
        <w:t xml:space="preserve"> </w:t>
      </w:r>
      <w:r w:rsidR="00206760">
        <w:rPr>
          <w:b/>
          <w:lang w:val="en-GB"/>
        </w:rPr>
        <w:t>R</w:t>
      </w:r>
      <w:r w:rsidRPr="00A054AE">
        <w:rPr>
          <w:b/>
          <w:lang w:val="en-GB"/>
        </w:rPr>
        <w:t>eview</w:t>
      </w:r>
      <w:r w:rsidR="00CB45DD">
        <w:rPr>
          <w:b/>
          <w:lang w:val="en-GB"/>
        </w:rPr>
        <w:t xml:space="preserve"> </w:t>
      </w:r>
      <w:r w:rsidR="00206760">
        <w:rPr>
          <w:b/>
          <w:lang w:val="en-GB"/>
        </w:rPr>
        <w:t>Protocol</w:t>
      </w:r>
    </w:p>
    <w:p w14:paraId="5515DEF5" w14:textId="6D6E7E45" w:rsidR="00BB4FA5" w:rsidRPr="00BB4FA5" w:rsidRDefault="00BB4FA5" w:rsidP="001227C0">
      <w:pPr>
        <w:spacing w:after="163"/>
        <w:jc w:val="both"/>
        <w:rPr>
          <w:bCs/>
          <w:lang w:val="en-GB"/>
        </w:rPr>
      </w:pPr>
      <w:bookmarkStart w:id="0" w:name="_GoBack"/>
      <w:r w:rsidRPr="00BB4FA5">
        <w:rPr>
          <w:bCs/>
          <w:lang w:val="en-GB"/>
        </w:rPr>
        <w:t>Supplementary Table 1</w:t>
      </w:r>
      <w:r w:rsidR="00F33FAB">
        <w:rPr>
          <w:bCs/>
          <w:lang w:val="en-GB"/>
        </w:rPr>
        <w:t>. Search strateg</w:t>
      </w:r>
      <w:r w:rsidR="006C3B1B">
        <w:rPr>
          <w:bCs/>
          <w:lang w:val="en-GB"/>
        </w:rPr>
        <w:t>y for PubMed</w:t>
      </w:r>
      <w:r w:rsidR="00F33FAB">
        <w:rPr>
          <w:bCs/>
          <w:lang w:val="en-GB"/>
        </w:rPr>
        <w:t>.</w:t>
      </w:r>
      <w:bookmarkEnd w:id="0"/>
    </w:p>
    <w:p w14:paraId="4317350B" w14:textId="4A3B31F4" w:rsidR="005D7CC1" w:rsidRDefault="009F0A8D" w:rsidP="001227C0">
      <w:pPr>
        <w:spacing w:after="163"/>
        <w:jc w:val="both"/>
        <w:rPr>
          <w:lang w:val="en-GB"/>
        </w:rPr>
      </w:pPr>
      <w:r>
        <w:rPr>
          <w:bCs/>
          <w:lang w:val="en-GB"/>
        </w:rPr>
        <w:t>Here we provide the search strateg</w:t>
      </w:r>
      <w:r w:rsidR="006C3B1B">
        <w:rPr>
          <w:bCs/>
          <w:lang w:val="en-GB"/>
        </w:rPr>
        <w:t>y</w:t>
      </w:r>
      <w:r>
        <w:rPr>
          <w:bCs/>
          <w:lang w:val="en-GB"/>
        </w:rPr>
        <w:t xml:space="preserve"> used in </w:t>
      </w:r>
      <w:r w:rsidRPr="00A054AE">
        <w:rPr>
          <w:lang w:val="en-GB"/>
        </w:rPr>
        <w:t>PubMed.</w:t>
      </w:r>
      <w:r w:rsidR="00BB4FA5">
        <w:rPr>
          <w:lang w:val="en-GB"/>
        </w:rPr>
        <w:t xml:space="preserve"> The search strategy </w:t>
      </w:r>
      <w:r w:rsidR="00F33FAB">
        <w:rPr>
          <w:lang w:val="en-GB"/>
        </w:rPr>
        <w:t>uses three</w:t>
      </w:r>
      <w:r w:rsidR="00826510">
        <w:rPr>
          <w:lang w:val="en-GB"/>
        </w:rPr>
        <w:t xml:space="preserve"> core</w:t>
      </w:r>
      <w:r w:rsidR="00F33FAB">
        <w:rPr>
          <w:lang w:val="en-GB"/>
        </w:rPr>
        <w:t xml:space="preserve"> concepts: systematic review, literature screening, and artificial intelligence.</w:t>
      </w:r>
    </w:p>
    <w:tbl>
      <w:tblPr>
        <w:tblStyle w:val="ListTable6Colorful"/>
        <w:tblW w:w="0" w:type="auto"/>
        <w:tblLook w:val="0420" w:firstRow="1" w:lastRow="0" w:firstColumn="0" w:lastColumn="0" w:noHBand="0" w:noVBand="1"/>
      </w:tblPr>
      <w:tblGrid>
        <w:gridCol w:w="8516"/>
      </w:tblGrid>
      <w:tr w:rsidR="006C3B1B" w:rsidRPr="006F5104" w14:paraId="2547AC22" w14:textId="77777777" w:rsidTr="006F40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  <w:shd w:val="clear" w:color="auto" w:fill="auto"/>
            <w:vAlign w:val="center"/>
          </w:tcPr>
          <w:p w14:paraId="731A2717" w14:textId="1345DDF1" w:rsidR="006C3B1B" w:rsidRPr="006F5104" w:rsidRDefault="006C3B1B" w:rsidP="00BB4FA5">
            <w:pPr>
              <w:spacing w:after="163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PubMed </w:t>
            </w:r>
            <w:r w:rsidRPr="006F5104">
              <w:rPr>
                <w:lang w:val="en-GB"/>
              </w:rPr>
              <w:t>Search terms</w:t>
            </w:r>
          </w:p>
        </w:tc>
      </w:tr>
      <w:tr w:rsidR="006C3B1B" w:rsidRPr="006F5104" w14:paraId="478A52B1" w14:textId="77777777" w:rsidTr="006F4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456CD5B" w14:textId="34CC71F8" w:rsidR="006C3B1B" w:rsidRPr="00F361D8" w:rsidRDefault="006C3B1B" w:rsidP="00F361D8">
            <w:pPr>
              <w:spacing w:after="163"/>
              <w:rPr>
                <w:lang w:val="en-GB"/>
              </w:rPr>
            </w:pPr>
            <w:r w:rsidRPr="006F406D">
              <w:rPr>
                <w:lang w:val="en-GB"/>
              </w:rPr>
              <w:t>1 "medical evidence"[Title/Abstract]</w:t>
            </w:r>
          </w:p>
        </w:tc>
      </w:tr>
      <w:tr w:rsidR="006C3B1B" w:rsidRPr="006F5104" w14:paraId="4EAD1EFB" w14:textId="77777777" w:rsidTr="006F406D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59AD6D" w14:textId="1797E259" w:rsidR="006C3B1B" w:rsidRPr="00F361D8" w:rsidRDefault="006C3B1B" w:rsidP="00F361D8">
            <w:pPr>
              <w:spacing w:after="163"/>
              <w:rPr>
                <w:lang w:val="en-GB"/>
              </w:rPr>
            </w:pPr>
            <w:r w:rsidRPr="006F406D">
              <w:rPr>
                <w:lang w:val="en-GB"/>
              </w:rPr>
              <w:t>2 "PICO"[Title/Abstract]</w:t>
            </w:r>
          </w:p>
        </w:tc>
      </w:tr>
      <w:tr w:rsidR="006C3B1B" w:rsidRPr="006F5104" w14:paraId="1CF2FF46" w14:textId="77777777" w:rsidTr="006F4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60EBA8" w14:textId="1B4A5D3F" w:rsidR="006C3B1B" w:rsidRPr="00F361D8" w:rsidRDefault="006C3B1B" w:rsidP="00F361D8">
            <w:pPr>
              <w:spacing w:after="163"/>
              <w:rPr>
                <w:lang w:val="en-GB"/>
              </w:rPr>
            </w:pPr>
            <w:r w:rsidRPr="006F406D">
              <w:rPr>
                <w:lang w:val="en-GB"/>
              </w:rPr>
              <w:t>3 "PECODR"[Title/Abstract]</w:t>
            </w:r>
          </w:p>
        </w:tc>
      </w:tr>
      <w:tr w:rsidR="006C3B1B" w:rsidRPr="006F5104" w14:paraId="6CC8E92A" w14:textId="77777777" w:rsidTr="006F406D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6C1604" w14:textId="75F972E1" w:rsidR="006C3B1B" w:rsidRPr="00F361D8" w:rsidRDefault="006C3B1B" w:rsidP="00F361D8">
            <w:pPr>
              <w:spacing w:after="163"/>
              <w:rPr>
                <w:lang w:val="en-GB"/>
              </w:rPr>
            </w:pPr>
            <w:r w:rsidRPr="006F406D">
              <w:rPr>
                <w:lang w:val="en-GB"/>
              </w:rPr>
              <w:t>4 "intervention arms"[Title/Abstract]</w:t>
            </w:r>
          </w:p>
        </w:tc>
      </w:tr>
      <w:tr w:rsidR="006C3B1B" w:rsidRPr="006F5104" w14:paraId="06BFB256" w14:textId="77777777" w:rsidTr="006F4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0EE944" w14:textId="4304648A" w:rsidR="006C3B1B" w:rsidRPr="00F361D8" w:rsidRDefault="006C3B1B" w:rsidP="00F361D8">
            <w:pPr>
              <w:spacing w:after="163"/>
              <w:rPr>
                <w:lang w:val="en-GB"/>
              </w:rPr>
            </w:pPr>
            <w:r w:rsidRPr="006F406D">
              <w:rPr>
                <w:lang w:val="en-GB"/>
              </w:rPr>
              <w:t>5 "experimental methods"[Title/Abstract]</w:t>
            </w:r>
          </w:p>
        </w:tc>
      </w:tr>
      <w:tr w:rsidR="006C3B1B" w:rsidRPr="006F5104" w14:paraId="78CAEE0E" w14:textId="77777777" w:rsidTr="006F406D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09840D" w14:textId="671E433C" w:rsidR="006C3B1B" w:rsidRPr="00F361D8" w:rsidRDefault="006C3B1B" w:rsidP="00F361D8">
            <w:pPr>
              <w:spacing w:after="163"/>
              <w:rPr>
                <w:lang w:val="en-GB"/>
              </w:rPr>
            </w:pPr>
            <w:r w:rsidRPr="006F406D">
              <w:rPr>
                <w:lang w:val="en-GB"/>
              </w:rPr>
              <w:t>6 "study design parameters"[Title/Abstract]</w:t>
            </w:r>
          </w:p>
        </w:tc>
      </w:tr>
      <w:tr w:rsidR="006C3B1B" w:rsidRPr="006F5104" w14:paraId="26F6F566" w14:textId="77777777" w:rsidTr="006F4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65534A" w14:textId="7B603313" w:rsidR="006C3B1B" w:rsidRPr="00F361D8" w:rsidRDefault="006C3B1B" w:rsidP="00F361D8">
            <w:pPr>
              <w:spacing w:after="163"/>
              <w:rPr>
                <w:lang w:val="en-GB"/>
              </w:rPr>
            </w:pPr>
            <w:r w:rsidRPr="006F406D">
              <w:rPr>
                <w:lang w:val="en-GB"/>
              </w:rPr>
              <w:t>7 "Patient oriented Evidence"[Title/Abstract]</w:t>
            </w:r>
          </w:p>
        </w:tc>
      </w:tr>
      <w:tr w:rsidR="006C3B1B" w:rsidRPr="006F5104" w14:paraId="63BC1008" w14:textId="77777777" w:rsidTr="006F406D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0F96C7" w14:textId="3840DFB3" w:rsidR="006C3B1B" w:rsidRPr="00F361D8" w:rsidRDefault="006C3B1B" w:rsidP="00F361D8">
            <w:pPr>
              <w:spacing w:after="163"/>
              <w:rPr>
                <w:lang w:val="en-GB"/>
              </w:rPr>
            </w:pPr>
            <w:r w:rsidRPr="006F406D">
              <w:rPr>
                <w:lang w:val="en-GB"/>
              </w:rPr>
              <w:t>8 "eligibility criteria"[Title/Abstract]</w:t>
            </w:r>
          </w:p>
        </w:tc>
      </w:tr>
      <w:tr w:rsidR="006C3B1B" w:rsidRPr="006F5104" w14:paraId="11A569D7" w14:textId="77777777" w:rsidTr="006F4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9180DA" w14:textId="49FCE87D" w:rsidR="006C3B1B" w:rsidRPr="00F361D8" w:rsidRDefault="006C3B1B" w:rsidP="00F361D8">
            <w:pPr>
              <w:spacing w:after="163"/>
              <w:rPr>
                <w:lang w:val="en-GB"/>
              </w:rPr>
            </w:pPr>
            <w:r w:rsidRPr="006F406D">
              <w:rPr>
                <w:lang w:val="en-GB"/>
              </w:rPr>
              <w:t>9 "evidence based medicine"[Title/Abstract]</w:t>
            </w:r>
          </w:p>
        </w:tc>
      </w:tr>
      <w:tr w:rsidR="006C3B1B" w:rsidRPr="006F5104" w14:paraId="6277ECDF" w14:textId="77777777" w:rsidTr="006F406D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D4CBB2" w14:textId="0BD29A13" w:rsidR="006C3B1B" w:rsidRPr="00F361D8" w:rsidRDefault="006C3B1B" w:rsidP="00F361D8">
            <w:pPr>
              <w:spacing w:after="163"/>
              <w:rPr>
                <w:lang w:val="en-GB"/>
              </w:rPr>
            </w:pPr>
            <w:r w:rsidRPr="006F406D">
              <w:rPr>
                <w:lang w:val="en-GB"/>
              </w:rPr>
              <w:t>10 "clinically important elements"[Title/Abstract]</w:t>
            </w:r>
          </w:p>
        </w:tc>
      </w:tr>
      <w:tr w:rsidR="006C3B1B" w:rsidRPr="006F5104" w14:paraId="25E632DD" w14:textId="77777777" w:rsidTr="006F4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7222AC" w14:textId="672ED113" w:rsidR="006C3B1B" w:rsidRPr="00F361D8" w:rsidRDefault="006C3B1B" w:rsidP="00F361D8">
            <w:pPr>
              <w:spacing w:after="163"/>
              <w:rPr>
                <w:lang w:val="en-GB"/>
              </w:rPr>
            </w:pPr>
            <w:r w:rsidRPr="006F406D">
              <w:rPr>
                <w:lang w:val="en-GB"/>
              </w:rPr>
              <w:t>11 "evidence based practice"[Title/Abstract]</w:t>
            </w:r>
          </w:p>
        </w:tc>
      </w:tr>
      <w:tr w:rsidR="008E3429" w:rsidRPr="006F5104" w14:paraId="3C7A1ECF" w14:textId="77777777" w:rsidTr="006F406D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7E5470" w14:textId="2FC155C0" w:rsidR="008E3429" w:rsidRPr="006F406D" w:rsidRDefault="008E3429" w:rsidP="00F361D8">
            <w:pPr>
              <w:spacing w:after="163"/>
              <w:rPr>
                <w:lang w:val="en-GB"/>
              </w:rPr>
            </w:pPr>
            <w:r>
              <w:rPr>
                <w:rFonts w:hint="eastAsia"/>
                <w:lang w:val="en-GB"/>
              </w:rPr>
              <w:t>1</w:t>
            </w:r>
            <w:r>
              <w:rPr>
                <w:lang w:val="en-GB"/>
              </w:rPr>
              <w:t xml:space="preserve">2 </w:t>
            </w:r>
            <w:r w:rsidRPr="006F406D">
              <w:rPr>
                <w:lang w:val="en-GB"/>
              </w:rPr>
              <w:t xml:space="preserve">"evidence </w:t>
            </w:r>
            <w:r>
              <w:rPr>
                <w:lang w:val="en-GB"/>
              </w:rPr>
              <w:t>synthesis</w:t>
            </w:r>
            <w:r w:rsidRPr="006F406D">
              <w:rPr>
                <w:lang w:val="en-GB"/>
              </w:rPr>
              <w:t>"[Title/Abstract]</w:t>
            </w:r>
          </w:p>
        </w:tc>
      </w:tr>
      <w:tr w:rsidR="006C3B1B" w:rsidRPr="006F5104" w14:paraId="1AC48EB5" w14:textId="77777777" w:rsidTr="006F4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EE864C" w14:textId="1F0E6C69" w:rsidR="006C3B1B" w:rsidRPr="00F361D8" w:rsidRDefault="006C3B1B" w:rsidP="00F361D8">
            <w:pPr>
              <w:spacing w:after="163"/>
              <w:rPr>
                <w:lang w:val="en-GB"/>
              </w:rPr>
            </w:pPr>
            <w:r w:rsidRPr="006F406D">
              <w:rPr>
                <w:lang w:val="en-GB"/>
              </w:rPr>
              <w:t>1</w:t>
            </w:r>
            <w:r w:rsidR="008E3429">
              <w:rPr>
                <w:lang w:val="en-GB"/>
              </w:rPr>
              <w:t>3</w:t>
            </w:r>
            <w:r w:rsidRPr="006F406D">
              <w:rPr>
                <w:lang w:val="en-GB"/>
              </w:rPr>
              <w:t xml:space="preserve"> "results from clinical trials"[Title/Abstract]</w:t>
            </w:r>
          </w:p>
        </w:tc>
      </w:tr>
      <w:tr w:rsidR="006C3B1B" w:rsidRPr="006F5104" w14:paraId="63228A90" w14:textId="77777777" w:rsidTr="006F406D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A6BB7B" w14:textId="0761BEA8" w:rsidR="006C3B1B" w:rsidRPr="00F361D8" w:rsidRDefault="006C3B1B" w:rsidP="00F361D8">
            <w:pPr>
              <w:spacing w:after="163"/>
              <w:rPr>
                <w:lang w:val="en-GB"/>
              </w:rPr>
            </w:pPr>
            <w:r w:rsidRPr="006F406D">
              <w:rPr>
                <w:lang w:val="en-GB"/>
              </w:rPr>
              <w:t>1</w:t>
            </w:r>
            <w:r w:rsidR="008E3429">
              <w:rPr>
                <w:lang w:val="en-GB"/>
              </w:rPr>
              <w:t>4</w:t>
            </w:r>
            <w:r w:rsidRPr="006F406D">
              <w:rPr>
                <w:lang w:val="en-GB"/>
              </w:rPr>
              <w:t xml:space="preserve"> "research results"[Title/Abstract]</w:t>
            </w:r>
          </w:p>
        </w:tc>
      </w:tr>
      <w:tr w:rsidR="006C3B1B" w:rsidRPr="006F5104" w14:paraId="39D0FF92" w14:textId="77777777" w:rsidTr="006F4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305413" w14:textId="4BDBE396" w:rsidR="006C3B1B" w:rsidRPr="00F361D8" w:rsidRDefault="006C3B1B" w:rsidP="00F361D8">
            <w:pPr>
              <w:spacing w:after="163"/>
              <w:rPr>
                <w:lang w:val="en-GB"/>
              </w:rPr>
            </w:pPr>
            <w:r w:rsidRPr="006F406D">
              <w:rPr>
                <w:lang w:val="en-GB"/>
              </w:rPr>
              <w:t>1</w:t>
            </w:r>
            <w:r w:rsidR="008E3429">
              <w:rPr>
                <w:lang w:val="en-GB"/>
              </w:rPr>
              <w:t>5</w:t>
            </w:r>
            <w:r w:rsidRPr="006F406D">
              <w:rPr>
                <w:lang w:val="en-GB"/>
              </w:rPr>
              <w:t xml:space="preserve"> "clinical evidence"[Title/Abstract]</w:t>
            </w:r>
          </w:p>
        </w:tc>
      </w:tr>
      <w:tr w:rsidR="006C3B1B" w:rsidRPr="006F5104" w14:paraId="1B4B4727" w14:textId="77777777" w:rsidTr="006F406D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C65DCB" w14:textId="4DB6BFF1" w:rsidR="006C3B1B" w:rsidRPr="00F361D8" w:rsidRDefault="006C3B1B" w:rsidP="00F361D8">
            <w:pPr>
              <w:spacing w:after="163"/>
              <w:rPr>
                <w:lang w:val="en-GB"/>
              </w:rPr>
            </w:pPr>
            <w:r w:rsidRPr="006F406D">
              <w:rPr>
                <w:lang w:val="en-GB"/>
              </w:rPr>
              <w:t>1</w:t>
            </w:r>
            <w:r w:rsidR="008E3429">
              <w:rPr>
                <w:lang w:val="en-GB"/>
              </w:rPr>
              <w:t>6</w:t>
            </w:r>
            <w:r w:rsidRPr="006F406D">
              <w:rPr>
                <w:lang w:val="en-GB"/>
              </w:rPr>
              <w:t xml:space="preserve"> "</w:t>
            </w:r>
            <w:proofErr w:type="spellStart"/>
            <w:r w:rsidRPr="006F406D">
              <w:rPr>
                <w:lang w:val="en-GB"/>
              </w:rPr>
              <w:t>Meta Analysis</w:t>
            </w:r>
            <w:proofErr w:type="spellEnd"/>
            <w:r w:rsidRPr="006F406D">
              <w:rPr>
                <w:lang w:val="en-GB"/>
              </w:rPr>
              <w:t>"[Title/Abstract]</w:t>
            </w:r>
          </w:p>
        </w:tc>
      </w:tr>
      <w:tr w:rsidR="006C3B1B" w:rsidRPr="006F5104" w14:paraId="5229DEA1" w14:textId="77777777" w:rsidTr="006F4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201A8A" w14:textId="76EE6135" w:rsidR="006C3B1B" w:rsidRPr="00F361D8" w:rsidRDefault="006C3B1B" w:rsidP="00F361D8">
            <w:pPr>
              <w:spacing w:after="163"/>
              <w:rPr>
                <w:lang w:val="en-GB"/>
              </w:rPr>
            </w:pPr>
            <w:r w:rsidRPr="006F406D">
              <w:rPr>
                <w:lang w:val="en-GB"/>
              </w:rPr>
              <w:t>1</w:t>
            </w:r>
            <w:r w:rsidR="008E3429">
              <w:rPr>
                <w:lang w:val="en-GB"/>
              </w:rPr>
              <w:t>7</w:t>
            </w:r>
            <w:r w:rsidRPr="006F406D">
              <w:rPr>
                <w:lang w:val="en-GB"/>
              </w:rPr>
              <w:t xml:space="preserve"> "Clinical Research"[Title/Abstract]</w:t>
            </w:r>
          </w:p>
        </w:tc>
      </w:tr>
      <w:tr w:rsidR="006C3B1B" w:rsidRPr="006F5104" w14:paraId="229713F4" w14:textId="77777777" w:rsidTr="006F406D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AB79B5" w14:textId="3214143C" w:rsidR="006C3B1B" w:rsidRPr="00F361D8" w:rsidRDefault="006C3B1B" w:rsidP="00F361D8">
            <w:pPr>
              <w:spacing w:after="163"/>
              <w:rPr>
                <w:lang w:val="en-GB"/>
              </w:rPr>
            </w:pPr>
            <w:r w:rsidRPr="006F406D">
              <w:rPr>
                <w:lang w:val="en-GB"/>
              </w:rPr>
              <w:t>1</w:t>
            </w:r>
            <w:r w:rsidR="008E3429">
              <w:rPr>
                <w:lang w:val="en-GB"/>
              </w:rPr>
              <w:t>8</w:t>
            </w:r>
            <w:r w:rsidRPr="006F406D">
              <w:rPr>
                <w:lang w:val="en-GB"/>
              </w:rPr>
              <w:t xml:space="preserve"> "medical abstracts"[Title/Abstract]</w:t>
            </w:r>
          </w:p>
        </w:tc>
      </w:tr>
      <w:tr w:rsidR="006C3B1B" w:rsidRPr="006F5104" w14:paraId="1FB8E7B0" w14:textId="77777777" w:rsidTr="006F4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B9584B" w14:textId="4758FD84" w:rsidR="006C3B1B" w:rsidRPr="00F361D8" w:rsidRDefault="006C3B1B" w:rsidP="00F361D8">
            <w:pPr>
              <w:spacing w:after="163"/>
              <w:rPr>
                <w:lang w:val="en-GB"/>
              </w:rPr>
            </w:pPr>
            <w:r w:rsidRPr="006F406D">
              <w:rPr>
                <w:lang w:val="en-GB"/>
              </w:rPr>
              <w:t>1</w:t>
            </w:r>
            <w:r w:rsidR="008E3429">
              <w:rPr>
                <w:lang w:val="en-GB"/>
              </w:rPr>
              <w:t>9</w:t>
            </w:r>
            <w:r w:rsidRPr="006F406D">
              <w:rPr>
                <w:lang w:val="en-GB"/>
              </w:rPr>
              <w:t xml:space="preserve"> "clinical trial literature"[Title/Abstract]</w:t>
            </w:r>
          </w:p>
        </w:tc>
      </w:tr>
      <w:tr w:rsidR="006C3B1B" w:rsidRPr="006F5104" w14:paraId="41108F07" w14:textId="77777777" w:rsidTr="006F406D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79F2F1" w14:textId="3C0281E0" w:rsidR="006C3B1B" w:rsidRPr="00F361D8" w:rsidRDefault="008E3429" w:rsidP="00F361D8">
            <w:pPr>
              <w:spacing w:after="163"/>
              <w:rPr>
                <w:lang w:val="en-GB"/>
              </w:rPr>
            </w:pPr>
            <w:r>
              <w:rPr>
                <w:lang w:val="en-GB"/>
              </w:rPr>
              <w:t>20</w:t>
            </w:r>
            <w:r w:rsidR="006C3B1B" w:rsidRPr="006F406D">
              <w:rPr>
                <w:lang w:val="en-GB"/>
              </w:rPr>
              <w:t xml:space="preserve"> "clinical trial characteristics"[Title/Abstract]</w:t>
            </w:r>
          </w:p>
        </w:tc>
      </w:tr>
      <w:tr w:rsidR="006C3B1B" w:rsidRPr="006F5104" w14:paraId="02C195E0" w14:textId="77777777" w:rsidTr="006F4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F3F7E5" w14:textId="473D4ECF" w:rsidR="006C3B1B" w:rsidRPr="00F361D8" w:rsidRDefault="006C3B1B" w:rsidP="00F361D8">
            <w:pPr>
              <w:spacing w:after="163"/>
              <w:rPr>
                <w:lang w:val="en-GB"/>
              </w:rPr>
            </w:pPr>
            <w:r w:rsidRPr="006F406D">
              <w:rPr>
                <w:lang w:val="en-GB"/>
              </w:rPr>
              <w:t>2</w:t>
            </w:r>
            <w:r w:rsidR="008E3429">
              <w:rPr>
                <w:lang w:val="en-GB"/>
              </w:rPr>
              <w:t>1</w:t>
            </w:r>
            <w:r w:rsidRPr="006F406D">
              <w:rPr>
                <w:lang w:val="en-GB"/>
              </w:rPr>
              <w:t xml:space="preserve"> "clinical trial protocols"[Title/Abstract]</w:t>
            </w:r>
          </w:p>
        </w:tc>
      </w:tr>
      <w:tr w:rsidR="006C3B1B" w:rsidRPr="006F5104" w14:paraId="1918F02E" w14:textId="77777777" w:rsidTr="006F406D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4CEC52" w14:textId="16052C46" w:rsidR="006C3B1B" w:rsidRPr="00F361D8" w:rsidRDefault="006C3B1B" w:rsidP="00F361D8">
            <w:pPr>
              <w:spacing w:after="163"/>
              <w:rPr>
                <w:lang w:val="en-GB"/>
              </w:rPr>
            </w:pPr>
            <w:r w:rsidRPr="006F406D">
              <w:rPr>
                <w:lang w:val="en-GB"/>
              </w:rPr>
              <w:t>2</w:t>
            </w:r>
            <w:r w:rsidR="008E3429">
              <w:rPr>
                <w:lang w:val="en-GB"/>
              </w:rPr>
              <w:t>2</w:t>
            </w:r>
            <w:r w:rsidRPr="006F406D">
              <w:rPr>
                <w:lang w:val="en-GB"/>
              </w:rPr>
              <w:t xml:space="preserve"> "clinical practice guidelines"[Title/Abstract]</w:t>
            </w:r>
          </w:p>
        </w:tc>
      </w:tr>
      <w:tr w:rsidR="006C3B1B" w:rsidRPr="006F5104" w14:paraId="1EB9F0AB" w14:textId="77777777" w:rsidTr="006F4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6CF7CA" w14:textId="5F80416F" w:rsidR="006C3B1B" w:rsidRPr="00F361D8" w:rsidRDefault="006C3B1B" w:rsidP="00F361D8">
            <w:pPr>
              <w:spacing w:after="163"/>
              <w:rPr>
                <w:lang w:val="en-GB"/>
              </w:rPr>
            </w:pPr>
            <w:r w:rsidRPr="006F406D">
              <w:rPr>
                <w:lang w:val="en-GB"/>
              </w:rPr>
              <w:t>2</w:t>
            </w:r>
            <w:r w:rsidR="008E3429">
              <w:rPr>
                <w:lang w:val="en-GB"/>
              </w:rPr>
              <w:t>3</w:t>
            </w:r>
            <w:r w:rsidRPr="006F406D">
              <w:rPr>
                <w:lang w:val="en-GB"/>
              </w:rPr>
              <w:t xml:space="preserve"> "systematic review"[Title/Abstract]</w:t>
            </w:r>
          </w:p>
        </w:tc>
      </w:tr>
      <w:tr w:rsidR="00A738C3" w:rsidRPr="006F5104" w14:paraId="069E8C1E" w14:textId="77777777" w:rsidTr="006F406D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54571B" w14:textId="5B17C567" w:rsidR="00A738C3" w:rsidRPr="006F406D" w:rsidRDefault="00A738C3" w:rsidP="00F361D8">
            <w:pPr>
              <w:spacing w:after="163"/>
              <w:rPr>
                <w:lang w:val="en-GB"/>
              </w:rPr>
            </w:pPr>
            <w:r>
              <w:rPr>
                <w:rFonts w:hint="eastAsia"/>
                <w:lang w:val="en-GB"/>
              </w:rPr>
              <w:lastRenderedPageBreak/>
              <w:t>2</w:t>
            </w:r>
            <w:r w:rsidR="008E3429">
              <w:rPr>
                <w:lang w:val="en-GB"/>
              </w:rPr>
              <w:t>4</w:t>
            </w:r>
            <w:r>
              <w:rPr>
                <w:lang w:val="en-GB"/>
              </w:rPr>
              <w:t xml:space="preserve"> </w:t>
            </w:r>
            <w:r w:rsidRPr="006F406D">
              <w:rPr>
                <w:lang w:val="en-GB"/>
              </w:rPr>
              <w:t xml:space="preserve">"systematic </w:t>
            </w:r>
            <w:r>
              <w:rPr>
                <w:lang w:val="en-GB"/>
              </w:rPr>
              <w:t xml:space="preserve">literature </w:t>
            </w:r>
            <w:r w:rsidRPr="006F406D">
              <w:rPr>
                <w:lang w:val="en-GB"/>
              </w:rPr>
              <w:t>review"[Title/Abstract]</w:t>
            </w:r>
          </w:p>
        </w:tc>
      </w:tr>
      <w:tr w:rsidR="00A738C3" w:rsidRPr="006F5104" w14:paraId="14024E43" w14:textId="77777777" w:rsidTr="006F4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795017" w14:textId="381F3BAE" w:rsidR="00A738C3" w:rsidRPr="006F406D" w:rsidRDefault="00A738C3" w:rsidP="00F361D8">
            <w:pPr>
              <w:spacing w:after="163"/>
              <w:rPr>
                <w:lang w:val="en-GB"/>
              </w:rPr>
            </w:pPr>
            <w:r>
              <w:rPr>
                <w:rFonts w:hint="eastAsia"/>
                <w:lang w:val="en-GB"/>
              </w:rPr>
              <w:t>2</w:t>
            </w:r>
            <w:r w:rsidR="008E3429">
              <w:rPr>
                <w:lang w:val="en-GB"/>
              </w:rPr>
              <w:t xml:space="preserve">5 </w:t>
            </w:r>
            <w:r w:rsidR="008E3429" w:rsidRPr="006F406D">
              <w:rPr>
                <w:lang w:val="en-GB"/>
              </w:rPr>
              <w:t xml:space="preserve">"systematic </w:t>
            </w:r>
            <w:r w:rsidR="008E3429">
              <w:rPr>
                <w:lang w:val="en-GB"/>
              </w:rPr>
              <w:t xml:space="preserve">scoping </w:t>
            </w:r>
            <w:r w:rsidR="008E3429" w:rsidRPr="006F406D">
              <w:rPr>
                <w:lang w:val="en-GB"/>
              </w:rPr>
              <w:t>review"[Title/Abstract]</w:t>
            </w:r>
          </w:p>
        </w:tc>
      </w:tr>
      <w:tr w:rsidR="00A738C3" w:rsidRPr="006F5104" w14:paraId="0203D2DE" w14:textId="77777777" w:rsidTr="006F406D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E4EA77" w14:textId="62FACC8A" w:rsidR="00A738C3" w:rsidRPr="006F406D" w:rsidRDefault="008E3429" w:rsidP="00F361D8">
            <w:pPr>
              <w:spacing w:after="163"/>
              <w:rPr>
                <w:lang w:val="en-GB"/>
              </w:rPr>
            </w:pPr>
            <w:r>
              <w:rPr>
                <w:rFonts w:hint="eastAsia"/>
                <w:lang w:val="en-GB"/>
              </w:rPr>
              <w:t>2</w:t>
            </w:r>
            <w:r>
              <w:rPr>
                <w:lang w:val="en-GB"/>
              </w:rPr>
              <w:t xml:space="preserve">6 </w:t>
            </w:r>
            <w:r w:rsidRPr="006F406D">
              <w:rPr>
                <w:lang w:val="en-GB"/>
              </w:rPr>
              <w:t xml:space="preserve">"systematic </w:t>
            </w:r>
            <w:r>
              <w:rPr>
                <w:lang w:val="en-GB"/>
              </w:rPr>
              <w:t xml:space="preserve">prevalence </w:t>
            </w:r>
            <w:r w:rsidRPr="006F406D">
              <w:rPr>
                <w:lang w:val="en-GB"/>
              </w:rPr>
              <w:t>review"[Title/Abstract]</w:t>
            </w:r>
          </w:p>
        </w:tc>
      </w:tr>
      <w:tr w:rsidR="006C3B1B" w:rsidRPr="006F5104" w14:paraId="6DB136E0" w14:textId="77777777" w:rsidTr="006F4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2CEC9D" w14:textId="03146D13" w:rsidR="006C3B1B" w:rsidRPr="00F361D8" w:rsidRDefault="006C3B1B" w:rsidP="00F361D8">
            <w:pPr>
              <w:spacing w:after="163"/>
              <w:rPr>
                <w:lang w:val="en-GB"/>
              </w:rPr>
            </w:pPr>
            <w:r w:rsidRPr="006F406D">
              <w:rPr>
                <w:lang w:val="en-GB"/>
              </w:rPr>
              <w:t>2</w:t>
            </w:r>
            <w:r w:rsidR="008E3429">
              <w:rPr>
                <w:lang w:val="en-GB"/>
              </w:rPr>
              <w:t>7</w:t>
            </w:r>
            <w:r w:rsidRPr="006F406D">
              <w:rPr>
                <w:lang w:val="en-GB"/>
              </w:rPr>
              <w:t xml:space="preserve"> OR/1-2</w:t>
            </w:r>
            <w:r w:rsidR="008E3429">
              <w:rPr>
                <w:lang w:val="en-GB"/>
              </w:rPr>
              <w:t>6</w:t>
            </w:r>
          </w:p>
        </w:tc>
      </w:tr>
      <w:tr w:rsidR="006C3B1B" w:rsidRPr="006F5104" w14:paraId="32CF1B16" w14:textId="77777777" w:rsidTr="006F406D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024D9A" w14:textId="41A933B1" w:rsidR="006C3B1B" w:rsidRPr="00F361D8" w:rsidRDefault="006C3B1B" w:rsidP="00F361D8">
            <w:pPr>
              <w:spacing w:after="163"/>
              <w:rPr>
                <w:lang w:val="en-GB"/>
              </w:rPr>
            </w:pPr>
            <w:r w:rsidRPr="006F406D">
              <w:rPr>
                <w:lang w:val="en-GB"/>
              </w:rPr>
              <w:t>2</w:t>
            </w:r>
            <w:r w:rsidR="008E3429">
              <w:rPr>
                <w:lang w:val="en-GB"/>
              </w:rPr>
              <w:t>8</w:t>
            </w:r>
            <w:r w:rsidRPr="006F406D">
              <w:rPr>
                <w:lang w:val="en-GB"/>
              </w:rPr>
              <w:t xml:space="preserve"> "Artificial Intelligence"[Mesh] OR "Artificial Intelligence"[Title/Abstract]</w:t>
            </w:r>
          </w:p>
        </w:tc>
      </w:tr>
      <w:tr w:rsidR="006C3B1B" w:rsidRPr="006F5104" w14:paraId="591A2BC7" w14:textId="77777777" w:rsidTr="006F4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F676D5" w14:textId="1330D337" w:rsidR="006C3B1B" w:rsidRPr="00F361D8" w:rsidRDefault="006C3B1B" w:rsidP="00F361D8">
            <w:pPr>
              <w:spacing w:after="163"/>
              <w:rPr>
                <w:lang w:val="en-GB"/>
              </w:rPr>
            </w:pPr>
            <w:r w:rsidRPr="006F406D">
              <w:rPr>
                <w:lang w:val="en-GB"/>
              </w:rPr>
              <w:t>2</w:t>
            </w:r>
            <w:r w:rsidR="008E3429">
              <w:rPr>
                <w:lang w:val="en-GB"/>
              </w:rPr>
              <w:t>9</w:t>
            </w:r>
            <w:r w:rsidRPr="006F406D">
              <w:rPr>
                <w:lang w:val="en-GB"/>
              </w:rPr>
              <w:t xml:space="preserve"> "natural language"[Title/Abstract]</w:t>
            </w:r>
          </w:p>
        </w:tc>
      </w:tr>
      <w:tr w:rsidR="006C3B1B" w:rsidRPr="006F5104" w14:paraId="589AAB01" w14:textId="77777777" w:rsidTr="006F406D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988FAD" w14:textId="53239B27" w:rsidR="006C3B1B" w:rsidRPr="00F361D8" w:rsidRDefault="008E3429" w:rsidP="00F361D8">
            <w:pPr>
              <w:spacing w:after="163"/>
              <w:rPr>
                <w:lang w:val="en-GB"/>
              </w:rPr>
            </w:pPr>
            <w:r>
              <w:rPr>
                <w:lang w:val="en-GB"/>
              </w:rPr>
              <w:t>30</w:t>
            </w:r>
            <w:r w:rsidR="006C3B1B" w:rsidRPr="006F406D">
              <w:rPr>
                <w:lang w:val="en-GB"/>
              </w:rPr>
              <w:t xml:space="preserve"> "language processing"[Title/Abstract]</w:t>
            </w:r>
          </w:p>
        </w:tc>
      </w:tr>
      <w:tr w:rsidR="006C3B1B" w:rsidRPr="006F5104" w14:paraId="4B4C3A1F" w14:textId="77777777" w:rsidTr="006F4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2BB525" w14:textId="18040D86" w:rsidR="006C3B1B" w:rsidRPr="00F361D8" w:rsidRDefault="008E3429" w:rsidP="00F361D8">
            <w:pPr>
              <w:spacing w:after="163"/>
              <w:rPr>
                <w:lang w:val="en-GB"/>
              </w:rPr>
            </w:pPr>
            <w:r>
              <w:rPr>
                <w:lang w:val="en-GB"/>
              </w:rPr>
              <w:t>31</w:t>
            </w:r>
            <w:r w:rsidRPr="006F406D">
              <w:rPr>
                <w:lang w:val="en-GB"/>
              </w:rPr>
              <w:t xml:space="preserve"> </w:t>
            </w:r>
            <w:r w:rsidR="006C3B1B" w:rsidRPr="006F406D">
              <w:rPr>
                <w:lang w:val="en-GB"/>
              </w:rPr>
              <w:t>"Knowledge Acquisition"[Title/Abstract]</w:t>
            </w:r>
          </w:p>
        </w:tc>
      </w:tr>
      <w:tr w:rsidR="006C3B1B" w:rsidRPr="006F5104" w14:paraId="5BB45773" w14:textId="77777777" w:rsidTr="006F406D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F3C175" w14:textId="6E8785CC" w:rsidR="006C3B1B" w:rsidRPr="00F361D8" w:rsidRDefault="008E3429" w:rsidP="00F361D8">
            <w:pPr>
              <w:spacing w:after="163"/>
              <w:rPr>
                <w:lang w:val="en-GB"/>
              </w:rPr>
            </w:pPr>
            <w:r>
              <w:rPr>
                <w:lang w:val="en-GB"/>
              </w:rPr>
              <w:t>32</w:t>
            </w:r>
            <w:r w:rsidRPr="006F406D">
              <w:rPr>
                <w:lang w:val="en-GB"/>
              </w:rPr>
              <w:t xml:space="preserve"> </w:t>
            </w:r>
            <w:r w:rsidR="006C3B1B" w:rsidRPr="006F406D">
              <w:rPr>
                <w:lang w:val="en-GB"/>
              </w:rPr>
              <w:t>"Knowledge Representation"[Title/Abstract]</w:t>
            </w:r>
          </w:p>
        </w:tc>
      </w:tr>
      <w:tr w:rsidR="006C3B1B" w:rsidRPr="006F5104" w14:paraId="19E22202" w14:textId="77777777" w:rsidTr="006F4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316CFF" w14:textId="6024E52F" w:rsidR="006C3B1B" w:rsidRPr="00F361D8" w:rsidRDefault="008E3429" w:rsidP="00F361D8">
            <w:pPr>
              <w:spacing w:after="163"/>
              <w:rPr>
                <w:lang w:val="en-GB"/>
              </w:rPr>
            </w:pPr>
            <w:r>
              <w:rPr>
                <w:lang w:val="en-GB"/>
              </w:rPr>
              <w:t>33</w:t>
            </w:r>
            <w:r w:rsidRPr="006F406D">
              <w:rPr>
                <w:lang w:val="en-GB"/>
              </w:rPr>
              <w:t xml:space="preserve"> </w:t>
            </w:r>
            <w:r w:rsidR="006C3B1B" w:rsidRPr="006F406D">
              <w:rPr>
                <w:lang w:val="en-GB"/>
              </w:rPr>
              <w:t>"Support Vector Machine"[Title/Abstract] OR "</w:t>
            </w:r>
            <w:proofErr w:type="spellStart"/>
            <w:r w:rsidR="006C3B1B" w:rsidRPr="006F406D">
              <w:rPr>
                <w:lang w:val="en-GB"/>
              </w:rPr>
              <w:t>svm</w:t>
            </w:r>
            <w:proofErr w:type="spellEnd"/>
            <w:r w:rsidR="006C3B1B" w:rsidRPr="006F406D">
              <w:rPr>
                <w:lang w:val="en-GB"/>
              </w:rPr>
              <w:t>"[Title/Abstract]</w:t>
            </w:r>
          </w:p>
        </w:tc>
      </w:tr>
      <w:tr w:rsidR="006C3B1B" w:rsidRPr="006F5104" w14:paraId="45821282" w14:textId="77777777" w:rsidTr="006F406D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7117AD" w14:textId="02792281" w:rsidR="006C3B1B" w:rsidRPr="00F361D8" w:rsidRDefault="006C3B1B" w:rsidP="00F361D8">
            <w:pPr>
              <w:spacing w:after="163"/>
              <w:rPr>
                <w:lang w:val="en-GB"/>
              </w:rPr>
            </w:pPr>
            <w:r w:rsidRPr="006F406D">
              <w:rPr>
                <w:lang w:val="en-GB"/>
              </w:rPr>
              <w:t>3</w:t>
            </w:r>
            <w:r w:rsidR="008E3429">
              <w:rPr>
                <w:lang w:val="en-GB"/>
              </w:rPr>
              <w:t>4</w:t>
            </w:r>
            <w:r w:rsidRPr="006F406D">
              <w:rPr>
                <w:lang w:val="en-GB"/>
              </w:rPr>
              <w:t xml:space="preserve"> "Gaussian"[Title/Abstract]</w:t>
            </w:r>
          </w:p>
        </w:tc>
      </w:tr>
      <w:tr w:rsidR="006C3B1B" w:rsidRPr="006F5104" w14:paraId="53819FD2" w14:textId="77777777" w:rsidTr="006F4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2F879F" w14:textId="7C2D6DF3" w:rsidR="006C3B1B" w:rsidRPr="00F361D8" w:rsidRDefault="006C3B1B" w:rsidP="00F361D8">
            <w:pPr>
              <w:spacing w:after="163"/>
              <w:rPr>
                <w:lang w:val="en-GB"/>
              </w:rPr>
            </w:pPr>
            <w:r w:rsidRPr="006F406D">
              <w:rPr>
                <w:lang w:val="en-GB"/>
              </w:rPr>
              <w:t>3</w:t>
            </w:r>
            <w:r w:rsidR="008E3429">
              <w:rPr>
                <w:lang w:val="en-GB"/>
              </w:rPr>
              <w:t>5</w:t>
            </w:r>
            <w:r w:rsidRPr="006F406D">
              <w:rPr>
                <w:lang w:val="en-GB"/>
              </w:rPr>
              <w:t xml:space="preserve"> "Bayes"[Title/Abstract] OR "Bayesian"[Title/Abstract]</w:t>
            </w:r>
          </w:p>
        </w:tc>
      </w:tr>
      <w:tr w:rsidR="006C3B1B" w:rsidRPr="006F5104" w14:paraId="4066D280" w14:textId="77777777" w:rsidTr="006F406D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E80B83" w14:textId="75E0013B" w:rsidR="006C3B1B" w:rsidRPr="00F361D8" w:rsidRDefault="006C3B1B" w:rsidP="00F361D8">
            <w:pPr>
              <w:spacing w:after="163"/>
              <w:rPr>
                <w:lang w:val="en-GB"/>
              </w:rPr>
            </w:pPr>
            <w:r w:rsidRPr="006F406D">
              <w:rPr>
                <w:lang w:val="en-GB"/>
              </w:rPr>
              <w:t>3</w:t>
            </w:r>
            <w:r w:rsidR="008E3429">
              <w:rPr>
                <w:lang w:val="en-GB"/>
              </w:rPr>
              <w:t>6</w:t>
            </w:r>
            <w:r w:rsidRPr="006F406D">
              <w:rPr>
                <w:lang w:val="en-GB"/>
              </w:rPr>
              <w:t xml:space="preserve"> "Cluster"[Title/Abstract] OR "Clustering"[Title/Abstract]</w:t>
            </w:r>
          </w:p>
        </w:tc>
      </w:tr>
      <w:tr w:rsidR="006C3B1B" w:rsidRPr="006F5104" w14:paraId="3E259B64" w14:textId="77777777" w:rsidTr="006F4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D1C662" w14:textId="2D9C323D" w:rsidR="006C3B1B" w:rsidRPr="00F361D8" w:rsidRDefault="006C3B1B" w:rsidP="00F361D8">
            <w:pPr>
              <w:spacing w:after="163"/>
              <w:rPr>
                <w:lang w:val="en-GB"/>
              </w:rPr>
            </w:pPr>
            <w:r w:rsidRPr="006F406D">
              <w:rPr>
                <w:lang w:val="en-GB"/>
              </w:rPr>
              <w:t>3</w:t>
            </w:r>
            <w:r w:rsidR="008E3429">
              <w:rPr>
                <w:lang w:val="en-GB"/>
              </w:rPr>
              <w:t>7</w:t>
            </w:r>
            <w:r w:rsidRPr="006F406D">
              <w:rPr>
                <w:lang w:val="en-GB"/>
              </w:rPr>
              <w:t xml:space="preserve"> "Hidden Markov"[Title/Abstract]</w:t>
            </w:r>
          </w:p>
        </w:tc>
      </w:tr>
      <w:tr w:rsidR="006C3B1B" w:rsidRPr="006F5104" w14:paraId="44D0DB3A" w14:textId="77777777" w:rsidTr="006F406D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AD2B80" w14:textId="5C402719" w:rsidR="006C3B1B" w:rsidRPr="00F361D8" w:rsidRDefault="006C3B1B" w:rsidP="00F361D8">
            <w:pPr>
              <w:spacing w:after="163"/>
              <w:rPr>
                <w:lang w:val="en-GB"/>
              </w:rPr>
            </w:pPr>
            <w:r w:rsidRPr="006F406D">
              <w:rPr>
                <w:lang w:val="en-GB"/>
              </w:rPr>
              <w:t>3</w:t>
            </w:r>
            <w:r w:rsidR="008E3429">
              <w:rPr>
                <w:lang w:val="en-GB"/>
              </w:rPr>
              <w:t>8</w:t>
            </w:r>
            <w:r w:rsidRPr="006F406D">
              <w:rPr>
                <w:lang w:val="en-GB"/>
              </w:rPr>
              <w:t xml:space="preserve"> "conditional random field"[Title/Abstract]</w:t>
            </w:r>
          </w:p>
        </w:tc>
      </w:tr>
      <w:tr w:rsidR="006C3B1B" w:rsidRPr="006F5104" w14:paraId="46686DB4" w14:textId="77777777" w:rsidTr="006F4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68B774" w14:textId="2428DB3A" w:rsidR="006C3B1B" w:rsidRPr="00F361D8" w:rsidRDefault="006C3B1B" w:rsidP="00F361D8">
            <w:pPr>
              <w:spacing w:after="163"/>
              <w:rPr>
                <w:lang w:val="en-GB"/>
              </w:rPr>
            </w:pPr>
            <w:r w:rsidRPr="006F406D">
              <w:rPr>
                <w:lang w:val="en-GB"/>
              </w:rPr>
              <w:t>3</w:t>
            </w:r>
            <w:r w:rsidR="008E3429">
              <w:rPr>
                <w:lang w:val="en-GB"/>
              </w:rPr>
              <w:t>9</w:t>
            </w:r>
            <w:r w:rsidRPr="006F406D">
              <w:rPr>
                <w:lang w:val="en-GB"/>
              </w:rPr>
              <w:t xml:space="preserve"> "Random Forest"[Title/Abstract]</w:t>
            </w:r>
          </w:p>
        </w:tc>
      </w:tr>
      <w:tr w:rsidR="006C3B1B" w:rsidRPr="006F5104" w14:paraId="45734D24" w14:textId="77777777" w:rsidTr="006F406D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E85301" w14:textId="4E6EFE2F" w:rsidR="006C3B1B" w:rsidRPr="00F361D8" w:rsidRDefault="008E3429" w:rsidP="00F361D8">
            <w:pPr>
              <w:spacing w:after="163"/>
              <w:rPr>
                <w:lang w:val="en-GB"/>
              </w:rPr>
            </w:pPr>
            <w:r>
              <w:rPr>
                <w:lang w:val="en-GB"/>
              </w:rPr>
              <w:t>40</w:t>
            </w:r>
            <w:r w:rsidRPr="006F406D">
              <w:rPr>
                <w:lang w:val="en-GB"/>
              </w:rPr>
              <w:t xml:space="preserve"> </w:t>
            </w:r>
            <w:r w:rsidR="006C3B1B" w:rsidRPr="006F406D">
              <w:rPr>
                <w:lang w:val="en-GB"/>
              </w:rPr>
              <w:t>"Graphical"[Title/Abstract] AND "model"[Title/Abstract]</w:t>
            </w:r>
          </w:p>
        </w:tc>
      </w:tr>
      <w:tr w:rsidR="006C3B1B" w:rsidRPr="006F5104" w14:paraId="44209439" w14:textId="77777777" w:rsidTr="006F4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231287" w14:textId="131A412C" w:rsidR="006C3B1B" w:rsidRPr="00F361D8" w:rsidRDefault="008E3429" w:rsidP="00F361D8">
            <w:pPr>
              <w:spacing w:after="163"/>
              <w:rPr>
                <w:lang w:val="en-GB"/>
              </w:rPr>
            </w:pPr>
            <w:r>
              <w:rPr>
                <w:lang w:val="en-GB"/>
              </w:rPr>
              <w:t>41</w:t>
            </w:r>
            <w:r w:rsidRPr="006F406D">
              <w:rPr>
                <w:lang w:val="en-GB"/>
              </w:rPr>
              <w:t xml:space="preserve"> </w:t>
            </w:r>
            <w:r w:rsidR="006C3B1B" w:rsidRPr="006F406D">
              <w:rPr>
                <w:lang w:val="en-GB"/>
              </w:rPr>
              <w:t>"Regression"[Title/Abstract]</w:t>
            </w:r>
          </w:p>
        </w:tc>
      </w:tr>
      <w:tr w:rsidR="006C3B1B" w:rsidRPr="006F5104" w14:paraId="41C6271C" w14:textId="77777777" w:rsidTr="006F406D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DCA873" w14:textId="7142DE44" w:rsidR="006C3B1B" w:rsidRPr="00F361D8" w:rsidRDefault="008E3429" w:rsidP="00F361D8">
            <w:pPr>
              <w:spacing w:after="163"/>
              <w:rPr>
                <w:lang w:val="en-GB"/>
              </w:rPr>
            </w:pPr>
            <w:r>
              <w:rPr>
                <w:lang w:val="en-GB"/>
              </w:rPr>
              <w:t>42</w:t>
            </w:r>
            <w:r w:rsidRPr="006F406D">
              <w:rPr>
                <w:lang w:val="en-GB"/>
              </w:rPr>
              <w:t xml:space="preserve"> </w:t>
            </w:r>
            <w:r w:rsidR="006C3B1B" w:rsidRPr="006F406D">
              <w:rPr>
                <w:lang w:val="en-GB"/>
              </w:rPr>
              <w:t>"feature engineering"[Title/Abstract]</w:t>
            </w:r>
          </w:p>
        </w:tc>
      </w:tr>
      <w:tr w:rsidR="006C3B1B" w:rsidRPr="006F5104" w14:paraId="00A7AED0" w14:textId="77777777" w:rsidTr="006F4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130F05" w14:textId="2D55DA21" w:rsidR="006C3B1B" w:rsidRPr="00F361D8" w:rsidRDefault="008E3429" w:rsidP="00F361D8">
            <w:pPr>
              <w:spacing w:after="163"/>
              <w:rPr>
                <w:lang w:val="en-GB"/>
              </w:rPr>
            </w:pPr>
            <w:r>
              <w:rPr>
                <w:lang w:val="en-GB"/>
              </w:rPr>
              <w:t>43</w:t>
            </w:r>
            <w:r w:rsidRPr="006F406D">
              <w:rPr>
                <w:lang w:val="en-GB"/>
              </w:rPr>
              <w:t xml:space="preserve"> </w:t>
            </w:r>
            <w:r w:rsidR="006C3B1B" w:rsidRPr="006F406D">
              <w:rPr>
                <w:lang w:val="en-GB"/>
              </w:rPr>
              <w:t>"zero-shot learning"[Title/Abstract] OR "few-shot learning"[Title/Abstract]</w:t>
            </w:r>
          </w:p>
        </w:tc>
      </w:tr>
      <w:tr w:rsidR="006C3B1B" w:rsidRPr="006F5104" w14:paraId="5E308C4E" w14:textId="77777777" w:rsidTr="006F406D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2DA9B7" w14:textId="519DEE8B" w:rsidR="006C3B1B" w:rsidRPr="00F361D8" w:rsidRDefault="006C3B1B" w:rsidP="00F361D8">
            <w:pPr>
              <w:spacing w:after="163"/>
              <w:rPr>
                <w:lang w:val="en-GB"/>
              </w:rPr>
            </w:pPr>
            <w:r w:rsidRPr="006F406D">
              <w:rPr>
                <w:lang w:val="en-GB"/>
              </w:rPr>
              <w:t>4</w:t>
            </w:r>
            <w:r w:rsidR="008E3429">
              <w:rPr>
                <w:lang w:val="en-GB"/>
              </w:rPr>
              <w:t>4</w:t>
            </w:r>
            <w:r w:rsidRPr="006F406D">
              <w:rPr>
                <w:lang w:val="en-GB"/>
              </w:rPr>
              <w:t xml:space="preserve"> "reinforcement learning"[Title/Abstract]</w:t>
            </w:r>
          </w:p>
        </w:tc>
      </w:tr>
      <w:tr w:rsidR="006C3B1B" w:rsidRPr="006F5104" w14:paraId="1DC5D30C" w14:textId="77777777" w:rsidTr="006F4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34CDEF" w14:textId="32D51A12" w:rsidR="006C3B1B" w:rsidRPr="00F361D8" w:rsidRDefault="008E3429" w:rsidP="00F361D8">
            <w:pPr>
              <w:spacing w:after="163"/>
              <w:rPr>
                <w:lang w:val="en-GB"/>
              </w:rPr>
            </w:pPr>
            <w:r w:rsidRPr="006F406D">
              <w:rPr>
                <w:lang w:val="en-GB"/>
              </w:rPr>
              <w:t>4</w:t>
            </w:r>
            <w:r>
              <w:rPr>
                <w:lang w:val="en-GB"/>
              </w:rPr>
              <w:t>5</w:t>
            </w:r>
            <w:r w:rsidRPr="006F406D">
              <w:rPr>
                <w:lang w:val="en-GB"/>
              </w:rPr>
              <w:t xml:space="preserve"> </w:t>
            </w:r>
            <w:r w:rsidR="006C3B1B" w:rsidRPr="006F406D">
              <w:rPr>
                <w:lang w:val="en-GB"/>
              </w:rPr>
              <w:t>"transfer learning"[Title/Abstract]</w:t>
            </w:r>
          </w:p>
        </w:tc>
      </w:tr>
      <w:tr w:rsidR="006C3B1B" w:rsidRPr="006F5104" w14:paraId="41EF3B96" w14:textId="77777777" w:rsidTr="006F406D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0B3E67" w14:textId="3455FAA2" w:rsidR="006C3B1B" w:rsidRPr="00F361D8" w:rsidRDefault="006C3B1B" w:rsidP="00F361D8">
            <w:pPr>
              <w:spacing w:after="163"/>
              <w:rPr>
                <w:lang w:val="en-GB"/>
              </w:rPr>
            </w:pPr>
            <w:r w:rsidRPr="006F406D">
              <w:rPr>
                <w:lang w:val="en-GB"/>
              </w:rPr>
              <w:t>4</w:t>
            </w:r>
            <w:r w:rsidR="008E3429">
              <w:rPr>
                <w:lang w:val="en-GB"/>
              </w:rPr>
              <w:t>6</w:t>
            </w:r>
            <w:r w:rsidRPr="006F406D">
              <w:rPr>
                <w:lang w:val="en-GB"/>
              </w:rPr>
              <w:t xml:space="preserve"> unsupervised[Title/Abstract] OR supervised[Title/Abstract] OR semi-supervised[Title/Abstract] OR distant-supervised[Title/Abstract] OR self-supervised[Title/Abstract])</w:t>
            </w:r>
          </w:p>
        </w:tc>
      </w:tr>
      <w:tr w:rsidR="006C3B1B" w:rsidRPr="006F5104" w14:paraId="5505B2A8" w14:textId="77777777" w:rsidTr="006F4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977C5F" w14:textId="617CE760" w:rsidR="006C3B1B" w:rsidRPr="00F361D8" w:rsidRDefault="006C3B1B" w:rsidP="00F361D8">
            <w:pPr>
              <w:spacing w:after="163"/>
              <w:rPr>
                <w:lang w:val="en-GB"/>
              </w:rPr>
            </w:pPr>
            <w:r w:rsidRPr="006F406D">
              <w:rPr>
                <w:lang w:val="en-GB"/>
              </w:rPr>
              <w:t>4</w:t>
            </w:r>
            <w:r w:rsidR="008E3429">
              <w:rPr>
                <w:lang w:val="en-GB"/>
              </w:rPr>
              <w:t>7</w:t>
            </w:r>
            <w:r w:rsidRPr="006F406D">
              <w:rPr>
                <w:lang w:val="en-GB"/>
              </w:rPr>
              <w:t xml:space="preserve"> ("neural network"[Title/Abstract]) OR ("neural networks"[Title/Abstract]) OR (neural[Title/Abstract] AND algorithm*[Title/Abstract]) OR (neural[Title/Abstract] AND machine[Title/Abstract]) </w:t>
            </w:r>
          </w:p>
        </w:tc>
      </w:tr>
      <w:tr w:rsidR="006C3B1B" w:rsidRPr="006F5104" w14:paraId="67F163EB" w14:textId="77777777" w:rsidTr="006F406D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6EC50D" w14:textId="0FC53581" w:rsidR="006C3B1B" w:rsidRPr="00F361D8" w:rsidRDefault="006C3B1B" w:rsidP="00F361D8">
            <w:pPr>
              <w:spacing w:after="163"/>
              <w:rPr>
                <w:lang w:val="en-GB"/>
              </w:rPr>
            </w:pPr>
            <w:r w:rsidRPr="006F406D">
              <w:rPr>
                <w:lang w:val="en-GB"/>
              </w:rPr>
              <w:t>4</w:t>
            </w:r>
            <w:r w:rsidR="008E3429">
              <w:rPr>
                <w:lang w:val="en-GB"/>
              </w:rPr>
              <w:t>8</w:t>
            </w:r>
            <w:r w:rsidRPr="006F406D">
              <w:rPr>
                <w:lang w:val="en-GB"/>
              </w:rPr>
              <w:t xml:space="preserve"> (network[Title/Abstract] AND algorithm*[Title/Abstract]) OR </w:t>
            </w:r>
            <w:r w:rsidRPr="006F406D">
              <w:rPr>
                <w:lang w:val="en-GB"/>
              </w:rPr>
              <w:lastRenderedPageBreak/>
              <w:t>(network[Title/Abstract] AND machine[Title/Abstract])</w:t>
            </w:r>
          </w:p>
        </w:tc>
      </w:tr>
      <w:tr w:rsidR="006C3B1B" w:rsidRPr="006F5104" w14:paraId="6F5BAB5D" w14:textId="77777777" w:rsidTr="006F4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F0C2CE" w14:textId="1BA2515C" w:rsidR="006C3B1B" w:rsidRPr="00F361D8" w:rsidRDefault="006C3B1B" w:rsidP="00F361D8">
            <w:pPr>
              <w:spacing w:after="163"/>
              <w:rPr>
                <w:lang w:val="en-GB"/>
              </w:rPr>
            </w:pPr>
            <w:r w:rsidRPr="006F406D">
              <w:rPr>
                <w:lang w:val="en-GB"/>
              </w:rPr>
              <w:lastRenderedPageBreak/>
              <w:t>4</w:t>
            </w:r>
            <w:r w:rsidR="008E3429">
              <w:rPr>
                <w:lang w:val="en-GB"/>
              </w:rPr>
              <w:t>9</w:t>
            </w:r>
            <w:r w:rsidRPr="006F406D">
              <w:rPr>
                <w:lang w:val="en-GB"/>
              </w:rPr>
              <w:t xml:space="preserve"> (automatic[Title/Abstract] AND network[Title/Abstract]) OR (automatic[Title/Abstract] AND networks[Title/Abstract]) OR (automatic[Title/Abstract] AND algorithm*[Title/Abstract]) OR (automatic[Title/Abstract] AND model[Title/Abstract]) OR (automatic[Title/Abstract] AND models[Title/Abstract]) OR (automatic[Title/Abstract] AND machine[Title/Abstract]) OR (automatic[Title/Abstract] AND learning[Title/Abstract]) OR (automatic[Title/Abstract] AND method[Title/Abstract])</w:t>
            </w:r>
          </w:p>
        </w:tc>
      </w:tr>
      <w:tr w:rsidR="006C3B1B" w:rsidRPr="006F5104" w14:paraId="65AA951D" w14:textId="77777777" w:rsidTr="006F406D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F37C98" w14:textId="3D17F271" w:rsidR="006C3B1B" w:rsidRPr="00F361D8" w:rsidRDefault="008E3429" w:rsidP="00F361D8">
            <w:pPr>
              <w:spacing w:after="163"/>
              <w:rPr>
                <w:lang w:val="en-GB"/>
              </w:rPr>
            </w:pPr>
            <w:r>
              <w:rPr>
                <w:lang w:val="en-GB"/>
              </w:rPr>
              <w:t>50</w:t>
            </w:r>
            <w:r w:rsidRPr="006F406D">
              <w:rPr>
                <w:lang w:val="en-GB"/>
              </w:rPr>
              <w:t xml:space="preserve"> </w:t>
            </w:r>
            <w:r w:rsidR="006C3B1B" w:rsidRPr="006F406D">
              <w:rPr>
                <w:lang w:val="en-GB"/>
              </w:rPr>
              <w:t xml:space="preserve">(learning[Title/Abstract] AND network[Title/Abstract]) OR (learning[Title/Abstract] AND networks[Title/Abstract]) OR (learning[Title/Abstract] AND algorithm*[Title/Abstract]) OR (learning[Title/Abstract] AND machine[Title/Abstract]) OR (learning[Title/Abstract] AND method[Title/Abstract]) </w:t>
            </w:r>
          </w:p>
        </w:tc>
      </w:tr>
      <w:tr w:rsidR="006C3B1B" w:rsidRPr="006F5104" w14:paraId="5D63F8FE" w14:textId="77777777" w:rsidTr="006F4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65B3A8" w14:textId="5ABC9F7B" w:rsidR="006C3B1B" w:rsidRPr="00F361D8" w:rsidRDefault="008E3429" w:rsidP="00F361D8">
            <w:pPr>
              <w:spacing w:after="163"/>
              <w:rPr>
                <w:lang w:val="en-GB"/>
              </w:rPr>
            </w:pPr>
            <w:r>
              <w:rPr>
                <w:lang w:val="en-GB"/>
              </w:rPr>
              <w:t>51</w:t>
            </w:r>
            <w:r w:rsidRPr="006F406D">
              <w:rPr>
                <w:lang w:val="en-GB"/>
              </w:rPr>
              <w:t xml:space="preserve"> </w:t>
            </w:r>
            <w:r w:rsidR="006C3B1B" w:rsidRPr="006F406D">
              <w:rPr>
                <w:lang w:val="en-GB"/>
              </w:rPr>
              <w:t>(deep[Title/Abstract] AND network[Title/Abstract]) OR (deep[Title/Abstract] AND networks[Title/Abstract]) OR (deep[Title/Abstract] AND algorithm*[Title/Abstract]) OR (deep[Title/Abstract] AND model[Title/Abstract]) OR (deep[Title/Abstract] AND models[Title/Abstract]) OR (deep[Title/Abstract] AND machine[Title/Abstract]) OR (deep[Title/Abstract] AND learning[Title/Abstract])</w:t>
            </w:r>
          </w:p>
        </w:tc>
      </w:tr>
      <w:tr w:rsidR="006C3B1B" w:rsidRPr="006F5104" w14:paraId="0BE28755" w14:textId="77777777" w:rsidTr="006F406D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2969F4" w14:textId="5355B589" w:rsidR="006C3B1B" w:rsidRPr="00F361D8" w:rsidRDefault="008E3429" w:rsidP="00F361D8">
            <w:pPr>
              <w:spacing w:after="163"/>
              <w:rPr>
                <w:lang w:val="en-GB"/>
              </w:rPr>
            </w:pPr>
            <w:r>
              <w:rPr>
                <w:lang w:val="en-GB"/>
              </w:rPr>
              <w:t>52</w:t>
            </w:r>
            <w:r w:rsidRPr="006F406D">
              <w:rPr>
                <w:lang w:val="en-GB"/>
              </w:rPr>
              <w:t xml:space="preserve"> </w:t>
            </w:r>
            <w:r w:rsidR="006C3B1B" w:rsidRPr="006F406D">
              <w:rPr>
                <w:lang w:val="en-GB"/>
              </w:rPr>
              <w:t>OR/2</w:t>
            </w:r>
            <w:r>
              <w:rPr>
                <w:lang w:val="en-GB"/>
              </w:rPr>
              <w:t>8</w:t>
            </w:r>
            <w:r w:rsidR="006C3B1B" w:rsidRPr="006F406D">
              <w:rPr>
                <w:lang w:val="en-GB"/>
              </w:rPr>
              <w:t>-</w:t>
            </w:r>
            <w:r>
              <w:rPr>
                <w:lang w:val="en-GB"/>
              </w:rPr>
              <w:t>51</w:t>
            </w:r>
          </w:p>
        </w:tc>
      </w:tr>
      <w:tr w:rsidR="006C3B1B" w:rsidRPr="006F5104" w14:paraId="51696C2D" w14:textId="77777777" w:rsidTr="006F4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7C43DD" w14:textId="1A223245" w:rsidR="006C3B1B" w:rsidRPr="00F361D8" w:rsidRDefault="005A2C77" w:rsidP="00F361D8">
            <w:pPr>
              <w:spacing w:after="163"/>
              <w:rPr>
                <w:lang w:val="en-GB"/>
              </w:rPr>
            </w:pPr>
            <w:r>
              <w:rPr>
                <w:lang w:val="en-GB"/>
              </w:rPr>
              <w:t>53</w:t>
            </w:r>
            <w:r w:rsidRPr="006F406D">
              <w:rPr>
                <w:lang w:val="en-GB"/>
              </w:rPr>
              <w:t xml:space="preserve"> </w:t>
            </w:r>
            <w:r w:rsidR="006C3B1B" w:rsidRPr="006F406D">
              <w:rPr>
                <w:lang w:val="en-GB"/>
              </w:rPr>
              <w:t>"extract*"[Title]</w:t>
            </w:r>
          </w:p>
        </w:tc>
      </w:tr>
      <w:tr w:rsidR="006C3B1B" w:rsidRPr="006F5104" w14:paraId="6C81B3F2" w14:textId="77777777" w:rsidTr="006F406D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AEB959" w14:textId="2CEF5151" w:rsidR="006C3B1B" w:rsidRPr="00F361D8" w:rsidRDefault="006C3B1B" w:rsidP="00F361D8">
            <w:pPr>
              <w:spacing w:after="163"/>
              <w:rPr>
                <w:lang w:val="en-GB"/>
              </w:rPr>
            </w:pPr>
            <w:r w:rsidRPr="006F406D">
              <w:rPr>
                <w:lang w:val="en-GB"/>
              </w:rPr>
              <w:t>5</w:t>
            </w:r>
            <w:r w:rsidR="005A2C77">
              <w:rPr>
                <w:lang w:val="en-GB"/>
              </w:rPr>
              <w:t>4</w:t>
            </w:r>
            <w:r w:rsidRPr="006F406D">
              <w:rPr>
                <w:lang w:val="en-GB"/>
              </w:rPr>
              <w:t xml:space="preserve"> "</w:t>
            </w:r>
            <w:proofErr w:type="spellStart"/>
            <w:r w:rsidRPr="006F406D">
              <w:rPr>
                <w:lang w:val="en-GB"/>
              </w:rPr>
              <w:t>classif</w:t>
            </w:r>
            <w:proofErr w:type="spellEnd"/>
            <w:r w:rsidRPr="006F406D">
              <w:rPr>
                <w:lang w:val="en-GB"/>
              </w:rPr>
              <w:t>*"[Title]</w:t>
            </w:r>
          </w:p>
        </w:tc>
      </w:tr>
      <w:tr w:rsidR="006C3B1B" w:rsidRPr="006F5104" w14:paraId="7ACB35FC" w14:textId="77777777" w:rsidTr="006F4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B6C85B" w14:textId="740F5881" w:rsidR="006C3B1B" w:rsidRPr="00F361D8" w:rsidRDefault="006C3B1B" w:rsidP="00F361D8">
            <w:pPr>
              <w:spacing w:after="163"/>
              <w:rPr>
                <w:lang w:val="en-GB"/>
              </w:rPr>
            </w:pPr>
            <w:r w:rsidRPr="006F406D">
              <w:rPr>
                <w:lang w:val="en-GB"/>
              </w:rPr>
              <w:t>5</w:t>
            </w:r>
            <w:r w:rsidR="005A2C77">
              <w:rPr>
                <w:lang w:val="en-GB"/>
              </w:rPr>
              <w:t>5</w:t>
            </w:r>
            <w:r w:rsidRPr="006F406D">
              <w:rPr>
                <w:lang w:val="en-GB"/>
              </w:rPr>
              <w:t xml:space="preserve"> "</w:t>
            </w:r>
            <w:proofErr w:type="spellStart"/>
            <w:r w:rsidRPr="006F406D">
              <w:rPr>
                <w:lang w:val="en-GB"/>
              </w:rPr>
              <w:t>identif</w:t>
            </w:r>
            <w:proofErr w:type="spellEnd"/>
            <w:r w:rsidRPr="006F406D">
              <w:rPr>
                <w:lang w:val="en-GB"/>
              </w:rPr>
              <w:t>*"[Title]</w:t>
            </w:r>
          </w:p>
        </w:tc>
      </w:tr>
      <w:tr w:rsidR="006C3B1B" w:rsidRPr="006F5104" w14:paraId="6442C911" w14:textId="77777777" w:rsidTr="006F406D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112AD3" w14:textId="0BC34307" w:rsidR="006C3B1B" w:rsidRPr="00F361D8" w:rsidRDefault="006C3B1B" w:rsidP="00F361D8">
            <w:pPr>
              <w:spacing w:after="163"/>
              <w:rPr>
                <w:lang w:val="en-GB"/>
              </w:rPr>
            </w:pPr>
            <w:r w:rsidRPr="006F406D">
              <w:rPr>
                <w:lang w:val="en-GB"/>
              </w:rPr>
              <w:t>5</w:t>
            </w:r>
            <w:r w:rsidR="005A2C77">
              <w:rPr>
                <w:lang w:val="en-GB"/>
              </w:rPr>
              <w:t>6</w:t>
            </w:r>
            <w:r w:rsidRPr="006F406D">
              <w:rPr>
                <w:lang w:val="en-GB"/>
              </w:rPr>
              <w:t xml:space="preserve"> "</w:t>
            </w:r>
            <w:proofErr w:type="spellStart"/>
            <w:r w:rsidRPr="006F406D">
              <w:rPr>
                <w:lang w:val="en-GB"/>
              </w:rPr>
              <w:t>retriev</w:t>
            </w:r>
            <w:proofErr w:type="spellEnd"/>
            <w:r w:rsidRPr="006F406D">
              <w:rPr>
                <w:lang w:val="en-GB"/>
              </w:rPr>
              <w:t>*"[Title]</w:t>
            </w:r>
          </w:p>
        </w:tc>
      </w:tr>
      <w:tr w:rsidR="006C3B1B" w:rsidRPr="006F5104" w14:paraId="7D45D245" w14:textId="77777777" w:rsidTr="006F4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988A62" w14:textId="5CEF2840" w:rsidR="006C3B1B" w:rsidRPr="00F65229" w:rsidRDefault="006C3B1B" w:rsidP="00F65229">
            <w:pPr>
              <w:spacing w:after="163"/>
              <w:rPr>
                <w:lang w:val="en-GB"/>
              </w:rPr>
            </w:pPr>
            <w:r w:rsidRPr="006F406D">
              <w:rPr>
                <w:lang w:val="en-GB"/>
              </w:rPr>
              <w:t>5</w:t>
            </w:r>
            <w:r w:rsidR="005A2C77">
              <w:rPr>
                <w:lang w:val="en-GB"/>
              </w:rPr>
              <w:t>7</w:t>
            </w:r>
            <w:r w:rsidRPr="006F406D">
              <w:rPr>
                <w:lang w:val="en-GB"/>
              </w:rPr>
              <w:t xml:space="preserve"> "detect*"[Title]</w:t>
            </w:r>
          </w:p>
        </w:tc>
      </w:tr>
      <w:tr w:rsidR="006C3B1B" w:rsidRPr="006F5104" w14:paraId="197120BA" w14:textId="77777777" w:rsidTr="006F406D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4971F7" w14:textId="6144257E" w:rsidR="006C3B1B" w:rsidRPr="00F65229" w:rsidRDefault="006C3B1B" w:rsidP="00F65229">
            <w:pPr>
              <w:spacing w:after="163"/>
              <w:rPr>
                <w:lang w:val="en-GB"/>
              </w:rPr>
            </w:pPr>
            <w:r w:rsidRPr="009339AE">
              <w:rPr>
                <w:lang w:val="en-GB"/>
              </w:rPr>
              <w:t>5</w:t>
            </w:r>
            <w:r w:rsidR="009339AE">
              <w:rPr>
                <w:lang w:val="en-GB"/>
              </w:rPr>
              <w:t>8</w:t>
            </w:r>
            <w:r w:rsidRPr="006F406D">
              <w:rPr>
                <w:lang w:val="en-GB"/>
              </w:rPr>
              <w:t xml:space="preserve"> "</w:t>
            </w:r>
            <w:proofErr w:type="spellStart"/>
            <w:r w:rsidRPr="006F406D">
              <w:rPr>
                <w:lang w:val="en-GB"/>
              </w:rPr>
              <w:t>judg</w:t>
            </w:r>
            <w:proofErr w:type="spellEnd"/>
            <w:r w:rsidRPr="006F406D">
              <w:rPr>
                <w:lang w:val="en-GB"/>
              </w:rPr>
              <w:t>*"[Title]</w:t>
            </w:r>
          </w:p>
        </w:tc>
      </w:tr>
      <w:tr w:rsidR="006C3B1B" w:rsidRPr="006F5104" w14:paraId="64BC0EB9" w14:textId="77777777" w:rsidTr="006F4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0CEE24" w14:textId="7C457F83" w:rsidR="006C3B1B" w:rsidRPr="00F65229" w:rsidRDefault="009339AE" w:rsidP="00F65229">
            <w:pPr>
              <w:spacing w:after="163"/>
              <w:rPr>
                <w:lang w:val="en-GB"/>
              </w:rPr>
            </w:pPr>
            <w:r>
              <w:rPr>
                <w:lang w:val="en-GB"/>
              </w:rPr>
              <w:t>59</w:t>
            </w:r>
            <w:r w:rsidR="006C3B1B" w:rsidRPr="006F406D">
              <w:rPr>
                <w:lang w:val="en-GB"/>
              </w:rPr>
              <w:t xml:space="preserve"> "</w:t>
            </w:r>
            <w:proofErr w:type="spellStart"/>
            <w:r w:rsidR="006C3B1B" w:rsidRPr="006F406D">
              <w:rPr>
                <w:lang w:val="en-GB"/>
              </w:rPr>
              <w:t>determin</w:t>
            </w:r>
            <w:proofErr w:type="spellEnd"/>
            <w:r w:rsidR="006C3B1B" w:rsidRPr="006F406D">
              <w:rPr>
                <w:lang w:val="en-GB"/>
              </w:rPr>
              <w:t>*"[Title]</w:t>
            </w:r>
          </w:p>
        </w:tc>
      </w:tr>
      <w:tr w:rsidR="006C3B1B" w:rsidRPr="006F5104" w14:paraId="04A0A0C9" w14:textId="77777777" w:rsidTr="006F406D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D1498D" w14:textId="6F597BD6" w:rsidR="006C3B1B" w:rsidRPr="00F65229" w:rsidRDefault="006C3B1B" w:rsidP="00F65229">
            <w:pPr>
              <w:spacing w:after="163"/>
              <w:rPr>
                <w:lang w:val="en-GB"/>
              </w:rPr>
            </w:pPr>
            <w:r w:rsidRPr="009339AE">
              <w:rPr>
                <w:lang w:val="en-GB"/>
              </w:rPr>
              <w:t>6</w:t>
            </w:r>
            <w:r w:rsidR="009339AE" w:rsidRPr="009339AE">
              <w:rPr>
                <w:lang w:val="en-GB"/>
              </w:rPr>
              <w:t>0</w:t>
            </w:r>
            <w:r w:rsidRPr="006F406D">
              <w:rPr>
                <w:lang w:val="en-GB"/>
              </w:rPr>
              <w:t xml:space="preserve"> "</w:t>
            </w:r>
            <w:proofErr w:type="spellStart"/>
            <w:r w:rsidRPr="006F406D">
              <w:rPr>
                <w:lang w:val="en-GB"/>
              </w:rPr>
              <w:t>decid</w:t>
            </w:r>
            <w:proofErr w:type="spellEnd"/>
            <w:r w:rsidRPr="006F406D">
              <w:rPr>
                <w:lang w:val="en-GB"/>
              </w:rPr>
              <w:t>*"[Title]</w:t>
            </w:r>
          </w:p>
        </w:tc>
      </w:tr>
      <w:tr w:rsidR="006C3B1B" w:rsidRPr="006F5104" w14:paraId="32C9D13E" w14:textId="77777777" w:rsidTr="006F4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7FC1AE" w14:textId="6BCB0562" w:rsidR="006C3B1B" w:rsidRPr="00F65229" w:rsidRDefault="005A2C77" w:rsidP="00F65229">
            <w:pPr>
              <w:spacing w:after="163"/>
              <w:rPr>
                <w:lang w:val="en-GB"/>
              </w:rPr>
            </w:pPr>
            <w:r w:rsidRPr="009339AE">
              <w:rPr>
                <w:lang w:val="en-GB"/>
              </w:rPr>
              <w:t>6</w:t>
            </w:r>
            <w:r w:rsidR="009339AE" w:rsidRPr="009339AE">
              <w:rPr>
                <w:lang w:val="en-GB"/>
              </w:rPr>
              <w:t>1</w:t>
            </w:r>
            <w:r w:rsidRPr="006F406D">
              <w:rPr>
                <w:lang w:val="en-GB"/>
              </w:rPr>
              <w:t xml:space="preserve"> </w:t>
            </w:r>
            <w:r w:rsidR="006C3B1B" w:rsidRPr="006F406D">
              <w:rPr>
                <w:lang w:val="en-GB"/>
              </w:rPr>
              <w:t>"sort*"[Title]</w:t>
            </w:r>
          </w:p>
        </w:tc>
      </w:tr>
      <w:tr w:rsidR="006C3B1B" w:rsidRPr="006F5104" w14:paraId="36C83996" w14:textId="77777777" w:rsidTr="006F406D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515932" w14:textId="4C8EFBB9" w:rsidR="006C3B1B" w:rsidRPr="00F65229" w:rsidRDefault="005A2C77" w:rsidP="00F65229">
            <w:pPr>
              <w:spacing w:after="163"/>
              <w:rPr>
                <w:lang w:val="en-GB"/>
              </w:rPr>
            </w:pPr>
            <w:r w:rsidRPr="009339AE">
              <w:rPr>
                <w:lang w:val="en-GB"/>
              </w:rPr>
              <w:t>6</w:t>
            </w:r>
            <w:r w:rsidR="009339AE" w:rsidRPr="009339AE">
              <w:rPr>
                <w:lang w:val="en-GB"/>
              </w:rPr>
              <w:t>2</w:t>
            </w:r>
            <w:r w:rsidRPr="006F406D">
              <w:rPr>
                <w:lang w:val="en-GB"/>
              </w:rPr>
              <w:t xml:space="preserve"> </w:t>
            </w:r>
            <w:r w:rsidR="006C3B1B" w:rsidRPr="006F406D">
              <w:rPr>
                <w:lang w:val="en-GB"/>
              </w:rPr>
              <w:t>"infer*"[Title]</w:t>
            </w:r>
          </w:p>
        </w:tc>
      </w:tr>
      <w:tr w:rsidR="006C3B1B" w:rsidRPr="006F5104" w14:paraId="07A93C6C" w14:textId="77777777" w:rsidTr="006F4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23A2DF" w14:textId="6FE52FE2" w:rsidR="006C3B1B" w:rsidRPr="00F65229" w:rsidRDefault="005A2C77" w:rsidP="00F65229">
            <w:pPr>
              <w:spacing w:after="163"/>
              <w:rPr>
                <w:lang w:val="en-GB"/>
              </w:rPr>
            </w:pPr>
            <w:r w:rsidRPr="009339AE">
              <w:rPr>
                <w:lang w:val="en-GB"/>
              </w:rPr>
              <w:t>6</w:t>
            </w:r>
            <w:r w:rsidR="009339AE" w:rsidRPr="009339AE">
              <w:rPr>
                <w:lang w:val="en-GB"/>
              </w:rPr>
              <w:t>3</w:t>
            </w:r>
            <w:r w:rsidRPr="006F406D">
              <w:rPr>
                <w:lang w:val="en-GB"/>
              </w:rPr>
              <w:t xml:space="preserve"> </w:t>
            </w:r>
            <w:r w:rsidR="006C3B1B" w:rsidRPr="006F406D">
              <w:rPr>
                <w:lang w:val="en-GB"/>
              </w:rPr>
              <w:t>"interpret*"[Title]</w:t>
            </w:r>
          </w:p>
        </w:tc>
      </w:tr>
      <w:tr w:rsidR="006C3B1B" w:rsidRPr="006F5104" w14:paraId="4A466689" w14:textId="77777777" w:rsidTr="006F406D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2ABBA0" w14:textId="0B3D229D" w:rsidR="006C3B1B" w:rsidRPr="00F65229" w:rsidRDefault="006C3B1B" w:rsidP="00F65229">
            <w:pPr>
              <w:spacing w:after="163"/>
              <w:rPr>
                <w:lang w:val="en-GB"/>
              </w:rPr>
            </w:pPr>
            <w:r w:rsidRPr="009339AE">
              <w:rPr>
                <w:lang w:val="en-GB"/>
              </w:rPr>
              <w:t>6</w:t>
            </w:r>
            <w:r w:rsidR="009339AE" w:rsidRPr="009339AE">
              <w:rPr>
                <w:lang w:val="en-GB"/>
              </w:rPr>
              <w:t>4</w:t>
            </w:r>
            <w:r w:rsidRPr="006F406D">
              <w:rPr>
                <w:lang w:val="en-GB"/>
              </w:rPr>
              <w:t xml:space="preserve"> "</w:t>
            </w:r>
            <w:proofErr w:type="spellStart"/>
            <w:r w:rsidRPr="006F406D">
              <w:rPr>
                <w:lang w:val="en-GB"/>
              </w:rPr>
              <w:t>includ</w:t>
            </w:r>
            <w:proofErr w:type="spellEnd"/>
            <w:r w:rsidRPr="006F406D">
              <w:rPr>
                <w:lang w:val="en-GB"/>
              </w:rPr>
              <w:t>*"[Title]</w:t>
            </w:r>
          </w:p>
        </w:tc>
      </w:tr>
      <w:tr w:rsidR="006C3B1B" w:rsidRPr="006F5104" w14:paraId="10498338" w14:textId="77777777" w:rsidTr="006F4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8BCAD5" w14:textId="2A21E139" w:rsidR="006C3B1B" w:rsidRPr="00A60F33" w:rsidRDefault="006C3B1B" w:rsidP="00F65229">
            <w:pPr>
              <w:spacing w:after="163"/>
              <w:rPr>
                <w:lang w:val="en-GB"/>
              </w:rPr>
            </w:pPr>
            <w:r w:rsidRPr="00A60F33">
              <w:rPr>
                <w:lang w:val="en-GB"/>
              </w:rPr>
              <w:t>6</w:t>
            </w:r>
            <w:r w:rsidR="009339AE" w:rsidRPr="00A60F33">
              <w:rPr>
                <w:lang w:val="en-GB"/>
              </w:rPr>
              <w:t>5</w:t>
            </w:r>
            <w:r w:rsidRPr="00A60F33">
              <w:rPr>
                <w:lang w:val="en-GB"/>
              </w:rPr>
              <w:t xml:space="preserve"> "</w:t>
            </w:r>
            <w:proofErr w:type="spellStart"/>
            <w:r w:rsidRPr="00A60F33">
              <w:rPr>
                <w:lang w:val="en-GB"/>
              </w:rPr>
              <w:t>exclud</w:t>
            </w:r>
            <w:proofErr w:type="spellEnd"/>
            <w:r w:rsidRPr="00A60F33">
              <w:rPr>
                <w:lang w:val="en-GB"/>
              </w:rPr>
              <w:t>*"[Title]</w:t>
            </w:r>
          </w:p>
        </w:tc>
      </w:tr>
      <w:tr w:rsidR="009339AE" w:rsidRPr="006F5104" w14:paraId="6E43F9D0" w14:textId="77777777" w:rsidTr="006F406D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DB11BB" w14:textId="4726F0E4" w:rsidR="009339AE" w:rsidRPr="00A60F33" w:rsidRDefault="009339AE" w:rsidP="00F65229">
            <w:pPr>
              <w:spacing w:after="163"/>
              <w:rPr>
                <w:lang w:val="en-GB"/>
              </w:rPr>
            </w:pPr>
            <w:r w:rsidRPr="00A60F33">
              <w:rPr>
                <w:rFonts w:hint="eastAsia"/>
                <w:lang w:val="en-GB"/>
              </w:rPr>
              <w:lastRenderedPageBreak/>
              <w:t>6</w:t>
            </w:r>
            <w:r w:rsidRPr="00A60F33">
              <w:rPr>
                <w:lang w:val="en-GB"/>
              </w:rPr>
              <w:t>6 "</w:t>
            </w:r>
            <w:r w:rsidRPr="00A60F33">
              <w:rPr>
                <w:rFonts w:hint="eastAsia"/>
                <w:lang w:val="en-GB"/>
              </w:rPr>
              <w:t>screen</w:t>
            </w:r>
            <w:r w:rsidRPr="00A60F33">
              <w:rPr>
                <w:lang w:val="en-GB"/>
              </w:rPr>
              <w:t>*"[Title]</w:t>
            </w:r>
          </w:p>
        </w:tc>
      </w:tr>
      <w:tr w:rsidR="006C3B1B" w:rsidRPr="006F5104" w14:paraId="5BFC42A4" w14:textId="77777777" w:rsidTr="006F4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A04C1E" w14:textId="2D85EFDB" w:rsidR="006C3B1B" w:rsidRPr="00A60F33" w:rsidRDefault="006C3B1B" w:rsidP="00F65229">
            <w:pPr>
              <w:spacing w:after="163"/>
              <w:rPr>
                <w:lang w:val="en-GB"/>
              </w:rPr>
            </w:pPr>
            <w:r w:rsidRPr="00A60F33">
              <w:rPr>
                <w:lang w:val="en-GB"/>
              </w:rPr>
              <w:t>6</w:t>
            </w:r>
            <w:r w:rsidR="000126C1" w:rsidRPr="00A60F33">
              <w:rPr>
                <w:lang w:val="en-GB"/>
              </w:rPr>
              <w:t>7</w:t>
            </w:r>
            <w:r w:rsidRPr="00A60F33">
              <w:rPr>
                <w:lang w:val="en-GB"/>
              </w:rPr>
              <w:t xml:space="preserve"> "filter"[Title] OR "filtering"[Title]</w:t>
            </w:r>
          </w:p>
        </w:tc>
      </w:tr>
      <w:tr w:rsidR="006C3B1B" w:rsidRPr="006F5104" w14:paraId="6DD0BEC0" w14:textId="77777777" w:rsidTr="006F406D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A71E21" w14:textId="2F5E0702" w:rsidR="006C3B1B" w:rsidRPr="00A60F33" w:rsidRDefault="006C3B1B" w:rsidP="00F65229">
            <w:pPr>
              <w:spacing w:after="163"/>
              <w:rPr>
                <w:lang w:val="en-GB"/>
              </w:rPr>
            </w:pPr>
            <w:r w:rsidRPr="00A60F33">
              <w:rPr>
                <w:lang w:val="en-GB"/>
              </w:rPr>
              <w:t>6</w:t>
            </w:r>
            <w:r w:rsidR="000126C1" w:rsidRPr="00A60F33">
              <w:rPr>
                <w:lang w:val="en-GB"/>
              </w:rPr>
              <w:t>8</w:t>
            </w:r>
            <w:r w:rsidRPr="00A60F33">
              <w:rPr>
                <w:lang w:val="en-GB"/>
              </w:rPr>
              <w:t xml:space="preserve"> "select*"[Title]</w:t>
            </w:r>
          </w:p>
          <w:p w14:paraId="1CC154B8" w14:textId="364FA793" w:rsidR="005A2C77" w:rsidRPr="00A60F33" w:rsidRDefault="005A2C77" w:rsidP="00F65229">
            <w:pPr>
              <w:spacing w:after="163"/>
              <w:rPr>
                <w:lang w:val="en-GB"/>
              </w:rPr>
            </w:pPr>
            <w:r w:rsidRPr="00A60F33">
              <w:rPr>
                <w:rFonts w:hint="eastAsia"/>
                <w:lang w:val="en-GB"/>
              </w:rPr>
              <w:t>6</w:t>
            </w:r>
            <w:r w:rsidR="000126C1" w:rsidRPr="00A60F33">
              <w:rPr>
                <w:lang w:val="en-GB"/>
              </w:rPr>
              <w:t>9</w:t>
            </w:r>
            <w:r w:rsidRPr="00A60F33">
              <w:rPr>
                <w:lang w:val="en-GB"/>
              </w:rPr>
              <w:t xml:space="preserve"> "s</w:t>
            </w:r>
            <w:r w:rsidRPr="00A60F33">
              <w:rPr>
                <w:rFonts w:hint="eastAsia"/>
                <w:lang w:val="en-GB"/>
              </w:rPr>
              <w:t>ift</w:t>
            </w:r>
            <w:r w:rsidRPr="00A60F33">
              <w:rPr>
                <w:lang w:val="en-GB"/>
              </w:rPr>
              <w:t>*"[Title]</w:t>
            </w:r>
          </w:p>
        </w:tc>
      </w:tr>
      <w:tr w:rsidR="006C3B1B" w:rsidRPr="006F5104" w14:paraId="72CE533F" w14:textId="77777777" w:rsidTr="006F4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76950C" w14:textId="26BDA3FF" w:rsidR="006C3B1B" w:rsidRPr="00A60F33" w:rsidRDefault="000126C1" w:rsidP="00F65229">
            <w:pPr>
              <w:spacing w:after="163"/>
              <w:rPr>
                <w:lang w:val="en-GB"/>
              </w:rPr>
            </w:pPr>
            <w:r w:rsidRPr="00A60F33">
              <w:rPr>
                <w:lang w:val="en-GB"/>
              </w:rPr>
              <w:t>70</w:t>
            </w:r>
            <w:r w:rsidR="006C3B1B" w:rsidRPr="00A60F33">
              <w:rPr>
                <w:lang w:val="en-GB"/>
              </w:rPr>
              <w:t xml:space="preserve"> OR/</w:t>
            </w:r>
            <w:r w:rsidR="005A2C77" w:rsidRPr="00A60F33">
              <w:rPr>
                <w:lang w:val="en-GB"/>
              </w:rPr>
              <w:t>53</w:t>
            </w:r>
            <w:r w:rsidR="006C3B1B" w:rsidRPr="00A60F33">
              <w:rPr>
                <w:lang w:val="en-GB"/>
              </w:rPr>
              <w:t>-6</w:t>
            </w:r>
            <w:r w:rsidR="009339AE" w:rsidRPr="00A60F33">
              <w:rPr>
                <w:lang w:val="en-GB"/>
              </w:rPr>
              <w:t>9</w:t>
            </w:r>
          </w:p>
        </w:tc>
      </w:tr>
      <w:tr w:rsidR="006C3B1B" w:rsidRPr="006F5104" w14:paraId="44406214" w14:textId="77777777" w:rsidTr="006F406D"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8BCB947" w14:textId="3A41ADCD" w:rsidR="006C3B1B" w:rsidRPr="00A60F33" w:rsidRDefault="005A2C77" w:rsidP="00F65229">
            <w:pPr>
              <w:spacing w:after="163"/>
              <w:rPr>
                <w:lang w:val="en-GB"/>
              </w:rPr>
            </w:pPr>
            <w:r w:rsidRPr="00A60F33">
              <w:rPr>
                <w:lang w:val="en-GB"/>
              </w:rPr>
              <w:t>7</w:t>
            </w:r>
            <w:r w:rsidR="000126C1" w:rsidRPr="00A60F33">
              <w:rPr>
                <w:lang w:val="en-GB"/>
              </w:rPr>
              <w:t>1</w:t>
            </w:r>
            <w:r w:rsidRPr="00A60F33">
              <w:rPr>
                <w:lang w:val="en-GB"/>
              </w:rPr>
              <w:t xml:space="preserve"> </w:t>
            </w:r>
            <w:r w:rsidR="006C3B1B" w:rsidRPr="00A60F33">
              <w:rPr>
                <w:lang w:val="en-GB"/>
              </w:rPr>
              <w:t>2</w:t>
            </w:r>
            <w:r w:rsidRPr="00A60F33">
              <w:rPr>
                <w:lang w:val="en-GB"/>
              </w:rPr>
              <w:t>7</w:t>
            </w:r>
            <w:r w:rsidR="006C3B1B" w:rsidRPr="00A60F33">
              <w:rPr>
                <w:lang w:val="en-GB"/>
              </w:rPr>
              <w:t xml:space="preserve"> AND </w:t>
            </w:r>
            <w:r w:rsidRPr="00A60F33">
              <w:rPr>
                <w:lang w:val="en-GB"/>
              </w:rPr>
              <w:t xml:space="preserve">52 </w:t>
            </w:r>
            <w:r w:rsidR="006C3B1B" w:rsidRPr="00A60F33">
              <w:rPr>
                <w:lang w:val="en-GB"/>
              </w:rPr>
              <w:t xml:space="preserve">AND </w:t>
            </w:r>
            <w:r w:rsidR="000126C1" w:rsidRPr="00A60F33">
              <w:rPr>
                <w:lang w:val="en-GB"/>
              </w:rPr>
              <w:t>70</w:t>
            </w:r>
          </w:p>
        </w:tc>
      </w:tr>
    </w:tbl>
    <w:p w14:paraId="3002E348" w14:textId="77777777" w:rsidR="00F81888" w:rsidRPr="005E234B" w:rsidRDefault="00F81888" w:rsidP="006C3B1B">
      <w:pPr>
        <w:spacing w:after="163"/>
        <w:jc w:val="both"/>
        <w:rPr>
          <w:lang w:val="en-GB"/>
        </w:rPr>
      </w:pPr>
    </w:p>
    <w:sectPr w:rsidR="00F81888" w:rsidRPr="005E234B" w:rsidSect="00B4295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0" w:h="16840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CB38385" w14:textId="77777777" w:rsidR="003317E2" w:rsidRDefault="003317E2" w:rsidP="005D7CC1">
      <w:pPr>
        <w:spacing w:after="120"/>
      </w:pPr>
      <w:r>
        <w:separator/>
      </w:r>
    </w:p>
  </w:endnote>
  <w:endnote w:type="continuationSeparator" w:id="0">
    <w:p w14:paraId="6425D2BE" w14:textId="77777777" w:rsidR="003317E2" w:rsidRDefault="003317E2" w:rsidP="005D7CC1">
      <w:pPr>
        <w:spacing w:after="1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38525955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6DF9A6A" w14:textId="77777777" w:rsidR="00AD2E3F" w:rsidRDefault="00AD2E3F" w:rsidP="001F709B">
        <w:pPr>
          <w:pStyle w:val="Footer"/>
          <w:framePr w:wrap="none" w:vAnchor="text" w:hAnchor="margin" w:xAlign="center" w:y="1"/>
          <w:spacing w:after="12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B3398FF" w14:textId="77777777" w:rsidR="00AD2E3F" w:rsidRDefault="00AD2E3F">
    <w:pPr>
      <w:pStyle w:val="Footer"/>
      <w:spacing w:after="12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53553521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62342E9" w14:textId="77777777" w:rsidR="00AD2E3F" w:rsidRDefault="00AD2E3F" w:rsidP="001F709B">
        <w:pPr>
          <w:pStyle w:val="Footer"/>
          <w:framePr w:wrap="none" w:vAnchor="text" w:hAnchor="margin" w:xAlign="center" w:y="1"/>
          <w:spacing w:after="12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B42956"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71CAE18C" w14:textId="77777777" w:rsidR="00AD2E3F" w:rsidRDefault="00AD2E3F">
    <w:pPr>
      <w:pStyle w:val="Footer"/>
      <w:spacing w:after="12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94428E" w14:textId="77777777" w:rsidR="00AD2E3F" w:rsidRDefault="00AD2E3F">
    <w:pPr>
      <w:pStyle w:val="Footer"/>
      <w:spacing w:after="12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426155" w14:textId="77777777" w:rsidR="003317E2" w:rsidRDefault="003317E2" w:rsidP="005D7CC1">
      <w:pPr>
        <w:spacing w:after="120"/>
      </w:pPr>
      <w:r>
        <w:separator/>
      </w:r>
    </w:p>
  </w:footnote>
  <w:footnote w:type="continuationSeparator" w:id="0">
    <w:p w14:paraId="48670981" w14:textId="77777777" w:rsidR="003317E2" w:rsidRDefault="003317E2" w:rsidP="005D7CC1">
      <w:pPr>
        <w:spacing w:after="1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B47D66" w14:textId="77777777" w:rsidR="00AD2E3F" w:rsidRDefault="00AD2E3F">
    <w:pPr>
      <w:pStyle w:val="Header"/>
      <w:spacing w:after="12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BD6E651" w14:textId="77777777" w:rsidR="00AD2E3F" w:rsidRDefault="00AD2E3F">
    <w:pPr>
      <w:pStyle w:val="Header"/>
      <w:spacing w:after="12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E33D36" w14:textId="77777777" w:rsidR="00AD2E3F" w:rsidRDefault="00AD2E3F">
    <w:pPr>
      <w:pStyle w:val="Header"/>
      <w:spacing w:after="12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973957"/>
    <w:multiLevelType w:val="multilevel"/>
    <w:tmpl w:val="DDC68B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252000E7"/>
    <w:multiLevelType w:val="hybridMultilevel"/>
    <w:tmpl w:val="F33E4C64"/>
    <w:lvl w:ilvl="0" w:tplc="E7205BE0">
      <w:start w:val="30"/>
      <w:numFmt w:val="bullet"/>
      <w:lvlText w:val=""/>
      <w:lvlJc w:val="left"/>
      <w:pPr>
        <w:ind w:left="360" w:hanging="360"/>
      </w:pPr>
      <w:rPr>
        <w:rFonts w:ascii="Wingdings" w:eastAsia="SimSun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54947981"/>
    <w:multiLevelType w:val="multilevel"/>
    <w:tmpl w:val="4FB422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5BA640E9"/>
    <w:multiLevelType w:val="hybridMultilevel"/>
    <w:tmpl w:val="F350F85E"/>
    <w:lvl w:ilvl="0" w:tplc="0192B4E2">
      <w:start w:val="30"/>
      <w:numFmt w:val="bullet"/>
      <w:lvlText w:val=""/>
      <w:lvlJc w:val="left"/>
      <w:pPr>
        <w:ind w:left="360" w:hanging="360"/>
      </w:pPr>
      <w:rPr>
        <w:rFonts w:ascii="Wingdings" w:eastAsia="SimSun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5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wxr5df29w95tded95evaw9s29zrw2ff000a&quot;&gt;AI in systematic review&lt;record-ids&gt;&lt;item&gt;3&lt;/item&gt;&lt;item&gt;16&lt;/item&gt;&lt;item&gt;17&lt;/item&gt;&lt;item&gt;18&lt;/item&gt;&lt;item&gt;19&lt;/item&gt;&lt;item&gt;22&lt;/item&gt;&lt;item&gt;25&lt;/item&gt;&lt;item&gt;26&lt;/item&gt;&lt;item&gt;27&lt;/item&gt;&lt;item&gt;28&lt;/item&gt;&lt;item&gt;29&lt;/item&gt;&lt;item&gt;30&lt;/item&gt;&lt;/record-ids&gt;&lt;/item&gt;&lt;/Libraries&gt;"/>
    <w:docVar w:name="Total_Editing_Time" w:val="0"/>
  </w:docVars>
  <w:rsids>
    <w:rsidRoot w:val="00A75C3E"/>
    <w:rsid w:val="0000089A"/>
    <w:rsid w:val="000017D2"/>
    <w:rsid w:val="00001E79"/>
    <w:rsid w:val="00002014"/>
    <w:rsid w:val="000126C1"/>
    <w:rsid w:val="0001446B"/>
    <w:rsid w:val="00014A3F"/>
    <w:rsid w:val="00014E3A"/>
    <w:rsid w:val="00016AEC"/>
    <w:rsid w:val="000231B1"/>
    <w:rsid w:val="000245D4"/>
    <w:rsid w:val="000275B5"/>
    <w:rsid w:val="00034048"/>
    <w:rsid w:val="00035784"/>
    <w:rsid w:val="0004407F"/>
    <w:rsid w:val="000469D8"/>
    <w:rsid w:val="0005262E"/>
    <w:rsid w:val="00055E03"/>
    <w:rsid w:val="00055FC8"/>
    <w:rsid w:val="0007047D"/>
    <w:rsid w:val="000755D6"/>
    <w:rsid w:val="0008254A"/>
    <w:rsid w:val="000840C8"/>
    <w:rsid w:val="0008513E"/>
    <w:rsid w:val="00090A2B"/>
    <w:rsid w:val="00091CA2"/>
    <w:rsid w:val="00091EE0"/>
    <w:rsid w:val="000923CC"/>
    <w:rsid w:val="000955BD"/>
    <w:rsid w:val="000959D2"/>
    <w:rsid w:val="000A0471"/>
    <w:rsid w:val="000A1208"/>
    <w:rsid w:val="000A6BBF"/>
    <w:rsid w:val="000B22B4"/>
    <w:rsid w:val="000B41AF"/>
    <w:rsid w:val="000C1978"/>
    <w:rsid w:val="000C3319"/>
    <w:rsid w:val="000D2498"/>
    <w:rsid w:val="000D2796"/>
    <w:rsid w:val="000D28CA"/>
    <w:rsid w:val="000E2B82"/>
    <w:rsid w:val="000E3FC5"/>
    <w:rsid w:val="000F453A"/>
    <w:rsid w:val="000F616F"/>
    <w:rsid w:val="00100CAB"/>
    <w:rsid w:val="0010217F"/>
    <w:rsid w:val="00102E6B"/>
    <w:rsid w:val="00107B75"/>
    <w:rsid w:val="00111517"/>
    <w:rsid w:val="001115D7"/>
    <w:rsid w:val="00112012"/>
    <w:rsid w:val="001157B0"/>
    <w:rsid w:val="0012076C"/>
    <w:rsid w:val="001227C0"/>
    <w:rsid w:val="00122F4F"/>
    <w:rsid w:val="001239CA"/>
    <w:rsid w:val="001239FD"/>
    <w:rsid w:val="001311A1"/>
    <w:rsid w:val="001344DD"/>
    <w:rsid w:val="001417B9"/>
    <w:rsid w:val="001444FA"/>
    <w:rsid w:val="00150161"/>
    <w:rsid w:val="00150EDB"/>
    <w:rsid w:val="0015188D"/>
    <w:rsid w:val="00152541"/>
    <w:rsid w:val="00154EC9"/>
    <w:rsid w:val="00155407"/>
    <w:rsid w:val="00155758"/>
    <w:rsid w:val="001622D4"/>
    <w:rsid w:val="00171C08"/>
    <w:rsid w:val="00172CAE"/>
    <w:rsid w:val="001814B1"/>
    <w:rsid w:val="001848FA"/>
    <w:rsid w:val="001953EB"/>
    <w:rsid w:val="001A4ACE"/>
    <w:rsid w:val="001A7D05"/>
    <w:rsid w:val="001B5FAF"/>
    <w:rsid w:val="001C064A"/>
    <w:rsid w:val="001C5380"/>
    <w:rsid w:val="001D02BC"/>
    <w:rsid w:val="001D5325"/>
    <w:rsid w:val="001E0353"/>
    <w:rsid w:val="001E0CF9"/>
    <w:rsid w:val="001E2569"/>
    <w:rsid w:val="001E3819"/>
    <w:rsid w:val="001E47BA"/>
    <w:rsid w:val="001E5051"/>
    <w:rsid w:val="001E53BC"/>
    <w:rsid w:val="001E68D8"/>
    <w:rsid w:val="001E6BB8"/>
    <w:rsid w:val="001F030A"/>
    <w:rsid w:val="001F0E24"/>
    <w:rsid w:val="001F6CEC"/>
    <w:rsid w:val="001F709B"/>
    <w:rsid w:val="00201174"/>
    <w:rsid w:val="002025ED"/>
    <w:rsid w:val="00204E6A"/>
    <w:rsid w:val="00206760"/>
    <w:rsid w:val="00206A89"/>
    <w:rsid w:val="00215F0C"/>
    <w:rsid w:val="002162BF"/>
    <w:rsid w:val="00220FFB"/>
    <w:rsid w:val="002241D1"/>
    <w:rsid w:val="0023036F"/>
    <w:rsid w:val="002352C6"/>
    <w:rsid w:val="002355FF"/>
    <w:rsid w:val="00245E5D"/>
    <w:rsid w:val="0024686D"/>
    <w:rsid w:val="00250D27"/>
    <w:rsid w:val="0025140A"/>
    <w:rsid w:val="00253740"/>
    <w:rsid w:val="0025401B"/>
    <w:rsid w:val="0025431B"/>
    <w:rsid w:val="0025524B"/>
    <w:rsid w:val="00256ABB"/>
    <w:rsid w:val="00263E67"/>
    <w:rsid w:val="00267143"/>
    <w:rsid w:val="002679CA"/>
    <w:rsid w:val="0027318C"/>
    <w:rsid w:val="00273418"/>
    <w:rsid w:val="0027368A"/>
    <w:rsid w:val="002775EA"/>
    <w:rsid w:val="00277A63"/>
    <w:rsid w:val="00287F77"/>
    <w:rsid w:val="002920C9"/>
    <w:rsid w:val="00294B9E"/>
    <w:rsid w:val="002A0B7C"/>
    <w:rsid w:val="002A2DE6"/>
    <w:rsid w:val="002A33C2"/>
    <w:rsid w:val="002A4196"/>
    <w:rsid w:val="002A48D8"/>
    <w:rsid w:val="002A623C"/>
    <w:rsid w:val="002B0F8F"/>
    <w:rsid w:val="002B3372"/>
    <w:rsid w:val="002B33DC"/>
    <w:rsid w:val="002C2AA3"/>
    <w:rsid w:val="002C3159"/>
    <w:rsid w:val="002D1158"/>
    <w:rsid w:val="002E0C01"/>
    <w:rsid w:val="002E0F9B"/>
    <w:rsid w:val="002E1C35"/>
    <w:rsid w:val="002E29C7"/>
    <w:rsid w:val="002E352E"/>
    <w:rsid w:val="002E4DC4"/>
    <w:rsid w:val="002E5CB4"/>
    <w:rsid w:val="002F6D62"/>
    <w:rsid w:val="00300D02"/>
    <w:rsid w:val="003012F2"/>
    <w:rsid w:val="00303239"/>
    <w:rsid w:val="00305073"/>
    <w:rsid w:val="00306481"/>
    <w:rsid w:val="00310140"/>
    <w:rsid w:val="00310C7D"/>
    <w:rsid w:val="003127CC"/>
    <w:rsid w:val="00312BE6"/>
    <w:rsid w:val="00312C85"/>
    <w:rsid w:val="0031333C"/>
    <w:rsid w:val="00313AA4"/>
    <w:rsid w:val="00325A8E"/>
    <w:rsid w:val="003265AD"/>
    <w:rsid w:val="00330673"/>
    <w:rsid w:val="003317E2"/>
    <w:rsid w:val="00331FC6"/>
    <w:rsid w:val="00336C23"/>
    <w:rsid w:val="00340372"/>
    <w:rsid w:val="00341460"/>
    <w:rsid w:val="00343410"/>
    <w:rsid w:val="003472A2"/>
    <w:rsid w:val="00350FD7"/>
    <w:rsid w:val="00352B3D"/>
    <w:rsid w:val="00357A5B"/>
    <w:rsid w:val="00360976"/>
    <w:rsid w:val="00360992"/>
    <w:rsid w:val="00362F52"/>
    <w:rsid w:val="0036642A"/>
    <w:rsid w:val="00372102"/>
    <w:rsid w:val="0037347A"/>
    <w:rsid w:val="00374665"/>
    <w:rsid w:val="00374B12"/>
    <w:rsid w:val="00380D95"/>
    <w:rsid w:val="003810FA"/>
    <w:rsid w:val="00385941"/>
    <w:rsid w:val="00392000"/>
    <w:rsid w:val="00395970"/>
    <w:rsid w:val="003A1268"/>
    <w:rsid w:val="003A2059"/>
    <w:rsid w:val="003A25B3"/>
    <w:rsid w:val="003A739B"/>
    <w:rsid w:val="003B09EA"/>
    <w:rsid w:val="003B28F5"/>
    <w:rsid w:val="003B4062"/>
    <w:rsid w:val="003B4B5B"/>
    <w:rsid w:val="003B4F6E"/>
    <w:rsid w:val="003B61C6"/>
    <w:rsid w:val="003B6D63"/>
    <w:rsid w:val="003C3825"/>
    <w:rsid w:val="003C67BA"/>
    <w:rsid w:val="003C6F25"/>
    <w:rsid w:val="003D1E20"/>
    <w:rsid w:val="003D2859"/>
    <w:rsid w:val="003D792B"/>
    <w:rsid w:val="003E0EC1"/>
    <w:rsid w:val="003E2D4E"/>
    <w:rsid w:val="003E41B8"/>
    <w:rsid w:val="003E45F5"/>
    <w:rsid w:val="003F6EED"/>
    <w:rsid w:val="003F7FEF"/>
    <w:rsid w:val="00401B23"/>
    <w:rsid w:val="00411036"/>
    <w:rsid w:val="004121E1"/>
    <w:rsid w:val="00413046"/>
    <w:rsid w:val="00413FCF"/>
    <w:rsid w:val="004151D1"/>
    <w:rsid w:val="004154E0"/>
    <w:rsid w:val="00415ECB"/>
    <w:rsid w:val="00430300"/>
    <w:rsid w:val="00432450"/>
    <w:rsid w:val="00437DD1"/>
    <w:rsid w:val="00442D29"/>
    <w:rsid w:val="00442FE7"/>
    <w:rsid w:val="00443B7B"/>
    <w:rsid w:val="00444F8E"/>
    <w:rsid w:val="00445807"/>
    <w:rsid w:val="004529A4"/>
    <w:rsid w:val="0045477E"/>
    <w:rsid w:val="00455FD8"/>
    <w:rsid w:val="00463C5B"/>
    <w:rsid w:val="004650D8"/>
    <w:rsid w:val="00470AD0"/>
    <w:rsid w:val="00471349"/>
    <w:rsid w:val="00471E30"/>
    <w:rsid w:val="004723B1"/>
    <w:rsid w:val="0047683B"/>
    <w:rsid w:val="004840E8"/>
    <w:rsid w:val="00490BAC"/>
    <w:rsid w:val="00491CA0"/>
    <w:rsid w:val="004979BE"/>
    <w:rsid w:val="004A3185"/>
    <w:rsid w:val="004A32D4"/>
    <w:rsid w:val="004B244E"/>
    <w:rsid w:val="004B37EA"/>
    <w:rsid w:val="004B3ED5"/>
    <w:rsid w:val="004C2C61"/>
    <w:rsid w:val="004C3715"/>
    <w:rsid w:val="004C75C0"/>
    <w:rsid w:val="004D35DC"/>
    <w:rsid w:val="004E2DC4"/>
    <w:rsid w:val="004E374C"/>
    <w:rsid w:val="004E3DDF"/>
    <w:rsid w:val="004E425C"/>
    <w:rsid w:val="004F0742"/>
    <w:rsid w:val="004F5318"/>
    <w:rsid w:val="004F5776"/>
    <w:rsid w:val="00502BE3"/>
    <w:rsid w:val="005071FC"/>
    <w:rsid w:val="005073D1"/>
    <w:rsid w:val="005101AE"/>
    <w:rsid w:val="00512C07"/>
    <w:rsid w:val="00513476"/>
    <w:rsid w:val="00514470"/>
    <w:rsid w:val="00515261"/>
    <w:rsid w:val="00515CF2"/>
    <w:rsid w:val="00516BC8"/>
    <w:rsid w:val="00516D18"/>
    <w:rsid w:val="00520BD5"/>
    <w:rsid w:val="00521F7E"/>
    <w:rsid w:val="005234F5"/>
    <w:rsid w:val="00531AB4"/>
    <w:rsid w:val="00534ACE"/>
    <w:rsid w:val="00535467"/>
    <w:rsid w:val="00535F54"/>
    <w:rsid w:val="00544E41"/>
    <w:rsid w:val="00551623"/>
    <w:rsid w:val="005517C2"/>
    <w:rsid w:val="00553957"/>
    <w:rsid w:val="00554E37"/>
    <w:rsid w:val="00556324"/>
    <w:rsid w:val="00561B4E"/>
    <w:rsid w:val="00561BBD"/>
    <w:rsid w:val="00562409"/>
    <w:rsid w:val="00574AD5"/>
    <w:rsid w:val="0057703D"/>
    <w:rsid w:val="005772F5"/>
    <w:rsid w:val="00582478"/>
    <w:rsid w:val="00582832"/>
    <w:rsid w:val="00587523"/>
    <w:rsid w:val="005915A1"/>
    <w:rsid w:val="005915AF"/>
    <w:rsid w:val="0059293F"/>
    <w:rsid w:val="00595A25"/>
    <w:rsid w:val="00596B05"/>
    <w:rsid w:val="005A2C77"/>
    <w:rsid w:val="005A456B"/>
    <w:rsid w:val="005B041B"/>
    <w:rsid w:val="005B0D0C"/>
    <w:rsid w:val="005B1829"/>
    <w:rsid w:val="005B339E"/>
    <w:rsid w:val="005B615D"/>
    <w:rsid w:val="005B68E9"/>
    <w:rsid w:val="005B78F2"/>
    <w:rsid w:val="005C11F1"/>
    <w:rsid w:val="005C16E5"/>
    <w:rsid w:val="005C54BF"/>
    <w:rsid w:val="005D0B86"/>
    <w:rsid w:val="005D7CC1"/>
    <w:rsid w:val="005E234B"/>
    <w:rsid w:val="005E3B99"/>
    <w:rsid w:val="005E50B4"/>
    <w:rsid w:val="005F023B"/>
    <w:rsid w:val="005F71E7"/>
    <w:rsid w:val="0060301D"/>
    <w:rsid w:val="00604A62"/>
    <w:rsid w:val="00612EB4"/>
    <w:rsid w:val="0061650E"/>
    <w:rsid w:val="0061740C"/>
    <w:rsid w:val="00620540"/>
    <w:rsid w:val="00621102"/>
    <w:rsid w:val="006249AA"/>
    <w:rsid w:val="00630084"/>
    <w:rsid w:val="00632150"/>
    <w:rsid w:val="00632B69"/>
    <w:rsid w:val="00632BC9"/>
    <w:rsid w:val="00635168"/>
    <w:rsid w:val="0063519E"/>
    <w:rsid w:val="00635C5F"/>
    <w:rsid w:val="006416A5"/>
    <w:rsid w:val="00644808"/>
    <w:rsid w:val="00644EA1"/>
    <w:rsid w:val="00646262"/>
    <w:rsid w:val="00647514"/>
    <w:rsid w:val="0065049F"/>
    <w:rsid w:val="00651448"/>
    <w:rsid w:val="00652326"/>
    <w:rsid w:val="00657D0B"/>
    <w:rsid w:val="006620C9"/>
    <w:rsid w:val="006706D5"/>
    <w:rsid w:val="00670FCA"/>
    <w:rsid w:val="0067259A"/>
    <w:rsid w:val="00672C4A"/>
    <w:rsid w:val="006808D9"/>
    <w:rsid w:val="00683B2F"/>
    <w:rsid w:val="00683F16"/>
    <w:rsid w:val="00686E84"/>
    <w:rsid w:val="00693249"/>
    <w:rsid w:val="006933DA"/>
    <w:rsid w:val="006974B7"/>
    <w:rsid w:val="006A1ED6"/>
    <w:rsid w:val="006A79CB"/>
    <w:rsid w:val="006A7C4D"/>
    <w:rsid w:val="006B214C"/>
    <w:rsid w:val="006B6E95"/>
    <w:rsid w:val="006B7F27"/>
    <w:rsid w:val="006C14B3"/>
    <w:rsid w:val="006C2F1E"/>
    <w:rsid w:val="006C3B1B"/>
    <w:rsid w:val="006C538F"/>
    <w:rsid w:val="006D0BB8"/>
    <w:rsid w:val="006D201C"/>
    <w:rsid w:val="006D233F"/>
    <w:rsid w:val="006D34BD"/>
    <w:rsid w:val="006D723B"/>
    <w:rsid w:val="006E24C5"/>
    <w:rsid w:val="006E5745"/>
    <w:rsid w:val="006E5E1C"/>
    <w:rsid w:val="006E5FF1"/>
    <w:rsid w:val="006E755C"/>
    <w:rsid w:val="006F011C"/>
    <w:rsid w:val="006F110C"/>
    <w:rsid w:val="006F406D"/>
    <w:rsid w:val="006F41A6"/>
    <w:rsid w:val="006F7E9A"/>
    <w:rsid w:val="00704EBB"/>
    <w:rsid w:val="00706E91"/>
    <w:rsid w:val="00707D15"/>
    <w:rsid w:val="007110B7"/>
    <w:rsid w:val="0071174F"/>
    <w:rsid w:val="00715938"/>
    <w:rsid w:val="0072222A"/>
    <w:rsid w:val="007248DE"/>
    <w:rsid w:val="007256F1"/>
    <w:rsid w:val="0073150B"/>
    <w:rsid w:val="00731E7F"/>
    <w:rsid w:val="00734AD4"/>
    <w:rsid w:val="0073600D"/>
    <w:rsid w:val="0073731F"/>
    <w:rsid w:val="007450FD"/>
    <w:rsid w:val="0074549A"/>
    <w:rsid w:val="00745948"/>
    <w:rsid w:val="00750B55"/>
    <w:rsid w:val="00752707"/>
    <w:rsid w:val="00752A91"/>
    <w:rsid w:val="00752C38"/>
    <w:rsid w:val="00761E02"/>
    <w:rsid w:val="0076481B"/>
    <w:rsid w:val="00764FAB"/>
    <w:rsid w:val="007664CB"/>
    <w:rsid w:val="00770A55"/>
    <w:rsid w:val="007757EA"/>
    <w:rsid w:val="007842E2"/>
    <w:rsid w:val="007900A1"/>
    <w:rsid w:val="00790302"/>
    <w:rsid w:val="00796CE6"/>
    <w:rsid w:val="007A27F6"/>
    <w:rsid w:val="007A4A4E"/>
    <w:rsid w:val="007B1561"/>
    <w:rsid w:val="007B2BD1"/>
    <w:rsid w:val="007B6DDF"/>
    <w:rsid w:val="007B74E1"/>
    <w:rsid w:val="007C2541"/>
    <w:rsid w:val="007C4DEE"/>
    <w:rsid w:val="007C4F4E"/>
    <w:rsid w:val="007C5ACB"/>
    <w:rsid w:val="007C6194"/>
    <w:rsid w:val="007C6B09"/>
    <w:rsid w:val="007D304B"/>
    <w:rsid w:val="007D4AC9"/>
    <w:rsid w:val="007D66AA"/>
    <w:rsid w:val="007D69CF"/>
    <w:rsid w:val="007E118B"/>
    <w:rsid w:val="007E1341"/>
    <w:rsid w:val="007E4C30"/>
    <w:rsid w:val="007E5149"/>
    <w:rsid w:val="007F1376"/>
    <w:rsid w:val="007F2776"/>
    <w:rsid w:val="007F4965"/>
    <w:rsid w:val="00804C3F"/>
    <w:rsid w:val="00806721"/>
    <w:rsid w:val="00824AC6"/>
    <w:rsid w:val="00826510"/>
    <w:rsid w:val="00830554"/>
    <w:rsid w:val="00833FB8"/>
    <w:rsid w:val="00834E36"/>
    <w:rsid w:val="00836EF8"/>
    <w:rsid w:val="00840D1B"/>
    <w:rsid w:val="00842714"/>
    <w:rsid w:val="0084496B"/>
    <w:rsid w:val="00845807"/>
    <w:rsid w:val="00846CA0"/>
    <w:rsid w:val="008476D9"/>
    <w:rsid w:val="00851832"/>
    <w:rsid w:val="00857CDF"/>
    <w:rsid w:val="00860C40"/>
    <w:rsid w:val="0086251E"/>
    <w:rsid w:val="008670D6"/>
    <w:rsid w:val="00867389"/>
    <w:rsid w:val="00867937"/>
    <w:rsid w:val="00874B02"/>
    <w:rsid w:val="00874C87"/>
    <w:rsid w:val="0087627B"/>
    <w:rsid w:val="0088022D"/>
    <w:rsid w:val="0088039B"/>
    <w:rsid w:val="00880614"/>
    <w:rsid w:val="00886C7F"/>
    <w:rsid w:val="00887853"/>
    <w:rsid w:val="00890002"/>
    <w:rsid w:val="00893A33"/>
    <w:rsid w:val="008946A0"/>
    <w:rsid w:val="008955AC"/>
    <w:rsid w:val="008A4F72"/>
    <w:rsid w:val="008A52D5"/>
    <w:rsid w:val="008A5E25"/>
    <w:rsid w:val="008A7F28"/>
    <w:rsid w:val="008C1BA8"/>
    <w:rsid w:val="008C23F7"/>
    <w:rsid w:val="008C6275"/>
    <w:rsid w:val="008D5986"/>
    <w:rsid w:val="008D704B"/>
    <w:rsid w:val="008E0171"/>
    <w:rsid w:val="008E2D38"/>
    <w:rsid w:val="008E3429"/>
    <w:rsid w:val="008E5248"/>
    <w:rsid w:val="008E6958"/>
    <w:rsid w:val="008E73EB"/>
    <w:rsid w:val="008F2B4E"/>
    <w:rsid w:val="008F4C66"/>
    <w:rsid w:val="008F52A7"/>
    <w:rsid w:val="008F59B1"/>
    <w:rsid w:val="00900362"/>
    <w:rsid w:val="00902A08"/>
    <w:rsid w:val="00903821"/>
    <w:rsid w:val="00905376"/>
    <w:rsid w:val="00914ADC"/>
    <w:rsid w:val="009154AA"/>
    <w:rsid w:val="00916BD8"/>
    <w:rsid w:val="00925482"/>
    <w:rsid w:val="00926CEA"/>
    <w:rsid w:val="009339AE"/>
    <w:rsid w:val="00934BC1"/>
    <w:rsid w:val="00934D9F"/>
    <w:rsid w:val="00937080"/>
    <w:rsid w:val="00937BDE"/>
    <w:rsid w:val="0094071A"/>
    <w:rsid w:val="009423B4"/>
    <w:rsid w:val="009431CE"/>
    <w:rsid w:val="00951F23"/>
    <w:rsid w:val="00953E5F"/>
    <w:rsid w:val="00953FD5"/>
    <w:rsid w:val="0095405B"/>
    <w:rsid w:val="009540AD"/>
    <w:rsid w:val="00957BD7"/>
    <w:rsid w:val="00964446"/>
    <w:rsid w:val="009644AE"/>
    <w:rsid w:val="00971965"/>
    <w:rsid w:val="0097214D"/>
    <w:rsid w:val="00972D34"/>
    <w:rsid w:val="00974D3A"/>
    <w:rsid w:val="00980E9B"/>
    <w:rsid w:val="009873C2"/>
    <w:rsid w:val="0098747D"/>
    <w:rsid w:val="00991E64"/>
    <w:rsid w:val="00993735"/>
    <w:rsid w:val="009A1CC1"/>
    <w:rsid w:val="009A48E4"/>
    <w:rsid w:val="009A4ADB"/>
    <w:rsid w:val="009B01F1"/>
    <w:rsid w:val="009B01FE"/>
    <w:rsid w:val="009B107B"/>
    <w:rsid w:val="009B6CC3"/>
    <w:rsid w:val="009C1669"/>
    <w:rsid w:val="009C182A"/>
    <w:rsid w:val="009C289A"/>
    <w:rsid w:val="009C3193"/>
    <w:rsid w:val="009C5E6D"/>
    <w:rsid w:val="009C6B05"/>
    <w:rsid w:val="009D0AEB"/>
    <w:rsid w:val="009D61A6"/>
    <w:rsid w:val="009E16C8"/>
    <w:rsid w:val="009E2F89"/>
    <w:rsid w:val="009E3006"/>
    <w:rsid w:val="009E50C2"/>
    <w:rsid w:val="009F0A8D"/>
    <w:rsid w:val="009F0C0B"/>
    <w:rsid w:val="009F2EB0"/>
    <w:rsid w:val="009F3562"/>
    <w:rsid w:val="009F5A88"/>
    <w:rsid w:val="009F6E72"/>
    <w:rsid w:val="00A02BDB"/>
    <w:rsid w:val="00A054AE"/>
    <w:rsid w:val="00A1048B"/>
    <w:rsid w:val="00A134B0"/>
    <w:rsid w:val="00A16811"/>
    <w:rsid w:val="00A2301A"/>
    <w:rsid w:val="00A33D14"/>
    <w:rsid w:val="00A3647A"/>
    <w:rsid w:val="00A41AE1"/>
    <w:rsid w:val="00A43019"/>
    <w:rsid w:val="00A44508"/>
    <w:rsid w:val="00A44BC9"/>
    <w:rsid w:val="00A44EDA"/>
    <w:rsid w:val="00A4546E"/>
    <w:rsid w:val="00A46172"/>
    <w:rsid w:val="00A470A3"/>
    <w:rsid w:val="00A54CC1"/>
    <w:rsid w:val="00A554A4"/>
    <w:rsid w:val="00A60F33"/>
    <w:rsid w:val="00A62BA2"/>
    <w:rsid w:val="00A66C70"/>
    <w:rsid w:val="00A67F72"/>
    <w:rsid w:val="00A70742"/>
    <w:rsid w:val="00A738C3"/>
    <w:rsid w:val="00A74B2A"/>
    <w:rsid w:val="00A74F64"/>
    <w:rsid w:val="00A75C3E"/>
    <w:rsid w:val="00A8340B"/>
    <w:rsid w:val="00A8394C"/>
    <w:rsid w:val="00A940F0"/>
    <w:rsid w:val="00A942EB"/>
    <w:rsid w:val="00A9607E"/>
    <w:rsid w:val="00A96D63"/>
    <w:rsid w:val="00AA4D89"/>
    <w:rsid w:val="00AC0917"/>
    <w:rsid w:val="00AC444A"/>
    <w:rsid w:val="00AC4F32"/>
    <w:rsid w:val="00AC58E9"/>
    <w:rsid w:val="00AD2E3F"/>
    <w:rsid w:val="00AD5E75"/>
    <w:rsid w:val="00AD6463"/>
    <w:rsid w:val="00AE0209"/>
    <w:rsid w:val="00AE6BE7"/>
    <w:rsid w:val="00AE7268"/>
    <w:rsid w:val="00AF1D8A"/>
    <w:rsid w:val="00AF30AE"/>
    <w:rsid w:val="00AF66A3"/>
    <w:rsid w:val="00B002BE"/>
    <w:rsid w:val="00B05EEC"/>
    <w:rsid w:val="00B06126"/>
    <w:rsid w:val="00B06C82"/>
    <w:rsid w:val="00B1096F"/>
    <w:rsid w:val="00B10970"/>
    <w:rsid w:val="00B12255"/>
    <w:rsid w:val="00B14011"/>
    <w:rsid w:val="00B15C16"/>
    <w:rsid w:val="00B1752E"/>
    <w:rsid w:val="00B20D7F"/>
    <w:rsid w:val="00B2274A"/>
    <w:rsid w:val="00B23B2D"/>
    <w:rsid w:val="00B30EB7"/>
    <w:rsid w:val="00B3438C"/>
    <w:rsid w:val="00B351BE"/>
    <w:rsid w:val="00B42956"/>
    <w:rsid w:val="00B50EA0"/>
    <w:rsid w:val="00B52C1B"/>
    <w:rsid w:val="00B52E31"/>
    <w:rsid w:val="00B55844"/>
    <w:rsid w:val="00B56BBA"/>
    <w:rsid w:val="00B57BF1"/>
    <w:rsid w:val="00B62DF1"/>
    <w:rsid w:val="00B631E1"/>
    <w:rsid w:val="00B765DB"/>
    <w:rsid w:val="00B76CA9"/>
    <w:rsid w:val="00B86B2C"/>
    <w:rsid w:val="00B90441"/>
    <w:rsid w:val="00B92331"/>
    <w:rsid w:val="00B92C80"/>
    <w:rsid w:val="00B94C80"/>
    <w:rsid w:val="00B959DE"/>
    <w:rsid w:val="00B95E83"/>
    <w:rsid w:val="00BA15FE"/>
    <w:rsid w:val="00BA1DD3"/>
    <w:rsid w:val="00BA25F6"/>
    <w:rsid w:val="00BA291D"/>
    <w:rsid w:val="00BA2C76"/>
    <w:rsid w:val="00BA32C0"/>
    <w:rsid w:val="00BA673D"/>
    <w:rsid w:val="00BA7072"/>
    <w:rsid w:val="00BA76AF"/>
    <w:rsid w:val="00BB2B8F"/>
    <w:rsid w:val="00BB43DE"/>
    <w:rsid w:val="00BB4FA5"/>
    <w:rsid w:val="00BB543E"/>
    <w:rsid w:val="00BB68B7"/>
    <w:rsid w:val="00BC3532"/>
    <w:rsid w:val="00BD2823"/>
    <w:rsid w:val="00BD2FF8"/>
    <w:rsid w:val="00BD3AC8"/>
    <w:rsid w:val="00BD4F44"/>
    <w:rsid w:val="00BE617D"/>
    <w:rsid w:val="00BE6C0F"/>
    <w:rsid w:val="00BF025E"/>
    <w:rsid w:val="00BF3584"/>
    <w:rsid w:val="00BF4C71"/>
    <w:rsid w:val="00BF4E73"/>
    <w:rsid w:val="00C017AC"/>
    <w:rsid w:val="00C05462"/>
    <w:rsid w:val="00C071B2"/>
    <w:rsid w:val="00C16588"/>
    <w:rsid w:val="00C20723"/>
    <w:rsid w:val="00C223F8"/>
    <w:rsid w:val="00C24F91"/>
    <w:rsid w:val="00C30D6D"/>
    <w:rsid w:val="00C31803"/>
    <w:rsid w:val="00C33C7F"/>
    <w:rsid w:val="00C33EA8"/>
    <w:rsid w:val="00C34C5E"/>
    <w:rsid w:val="00C3538B"/>
    <w:rsid w:val="00C36EBE"/>
    <w:rsid w:val="00C423EA"/>
    <w:rsid w:val="00C44BE3"/>
    <w:rsid w:val="00C470B8"/>
    <w:rsid w:val="00C61BD7"/>
    <w:rsid w:val="00C741C9"/>
    <w:rsid w:val="00C775C4"/>
    <w:rsid w:val="00C812B6"/>
    <w:rsid w:val="00C83FE5"/>
    <w:rsid w:val="00C86C3E"/>
    <w:rsid w:val="00C87150"/>
    <w:rsid w:val="00C91EAB"/>
    <w:rsid w:val="00C9305D"/>
    <w:rsid w:val="00C97A15"/>
    <w:rsid w:val="00CA060D"/>
    <w:rsid w:val="00CA3347"/>
    <w:rsid w:val="00CA37C6"/>
    <w:rsid w:val="00CA469F"/>
    <w:rsid w:val="00CB1F76"/>
    <w:rsid w:val="00CB4340"/>
    <w:rsid w:val="00CB45DD"/>
    <w:rsid w:val="00CB479E"/>
    <w:rsid w:val="00CB562C"/>
    <w:rsid w:val="00CC363D"/>
    <w:rsid w:val="00CC3B51"/>
    <w:rsid w:val="00CC52E2"/>
    <w:rsid w:val="00CD5A0D"/>
    <w:rsid w:val="00CE004D"/>
    <w:rsid w:val="00CE0B1A"/>
    <w:rsid w:val="00CE2C8D"/>
    <w:rsid w:val="00CE4A92"/>
    <w:rsid w:val="00CE6F08"/>
    <w:rsid w:val="00CE740B"/>
    <w:rsid w:val="00CE7F2C"/>
    <w:rsid w:val="00CF5349"/>
    <w:rsid w:val="00CF6DC7"/>
    <w:rsid w:val="00D026E3"/>
    <w:rsid w:val="00D12143"/>
    <w:rsid w:val="00D20704"/>
    <w:rsid w:val="00D26FB4"/>
    <w:rsid w:val="00D302DA"/>
    <w:rsid w:val="00D344B8"/>
    <w:rsid w:val="00D37253"/>
    <w:rsid w:val="00D410CF"/>
    <w:rsid w:val="00D435DA"/>
    <w:rsid w:val="00D44AE4"/>
    <w:rsid w:val="00D502D0"/>
    <w:rsid w:val="00D510A7"/>
    <w:rsid w:val="00D52E33"/>
    <w:rsid w:val="00D53A9D"/>
    <w:rsid w:val="00D55F49"/>
    <w:rsid w:val="00D57DAF"/>
    <w:rsid w:val="00D60D2E"/>
    <w:rsid w:val="00D62C41"/>
    <w:rsid w:val="00D63369"/>
    <w:rsid w:val="00D63CE3"/>
    <w:rsid w:val="00D676C2"/>
    <w:rsid w:val="00D67715"/>
    <w:rsid w:val="00D67763"/>
    <w:rsid w:val="00D71C21"/>
    <w:rsid w:val="00D730B2"/>
    <w:rsid w:val="00D74BD9"/>
    <w:rsid w:val="00D83461"/>
    <w:rsid w:val="00D84A8B"/>
    <w:rsid w:val="00D9034B"/>
    <w:rsid w:val="00D91399"/>
    <w:rsid w:val="00D94F04"/>
    <w:rsid w:val="00D97937"/>
    <w:rsid w:val="00D97F6F"/>
    <w:rsid w:val="00DA32F2"/>
    <w:rsid w:val="00DB057D"/>
    <w:rsid w:val="00DB0769"/>
    <w:rsid w:val="00DC36AD"/>
    <w:rsid w:val="00DC6D5A"/>
    <w:rsid w:val="00DC6DAC"/>
    <w:rsid w:val="00DD6A25"/>
    <w:rsid w:val="00DE5256"/>
    <w:rsid w:val="00DE6664"/>
    <w:rsid w:val="00DF05A6"/>
    <w:rsid w:val="00DF1656"/>
    <w:rsid w:val="00DF3999"/>
    <w:rsid w:val="00DF5186"/>
    <w:rsid w:val="00DF653D"/>
    <w:rsid w:val="00E03517"/>
    <w:rsid w:val="00E03559"/>
    <w:rsid w:val="00E03CD8"/>
    <w:rsid w:val="00E04A61"/>
    <w:rsid w:val="00E1265F"/>
    <w:rsid w:val="00E14410"/>
    <w:rsid w:val="00E16322"/>
    <w:rsid w:val="00E24A04"/>
    <w:rsid w:val="00E30C3D"/>
    <w:rsid w:val="00E32066"/>
    <w:rsid w:val="00E32AD8"/>
    <w:rsid w:val="00E35A7F"/>
    <w:rsid w:val="00E440B4"/>
    <w:rsid w:val="00E452E8"/>
    <w:rsid w:val="00E45322"/>
    <w:rsid w:val="00E53C74"/>
    <w:rsid w:val="00E54581"/>
    <w:rsid w:val="00E5729D"/>
    <w:rsid w:val="00E61EB4"/>
    <w:rsid w:val="00E6406F"/>
    <w:rsid w:val="00E65512"/>
    <w:rsid w:val="00E66158"/>
    <w:rsid w:val="00E714A0"/>
    <w:rsid w:val="00E72699"/>
    <w:rsid w:val="00E743F7"/>
    <w:rsid w:val="00E762C7"/>
    <w:rsid w:val="00E807BC"/>
    <w:rsid w:val="00E82EA4"/>
    <w:rsid w:val="00E83618"/>
    <w:rsid w:val="00E96FEC"/>
    <w:rsid w:val="00EA4940"/>
    <w:rsid w:val="00EA59E3"/>
    <w:rsid w:val="00EB2340"/>
    <w:rsid w:val="00EB437B"/>
    <w:rsid w:val="00EC6DD9"/>
    <w:rsid w:val="00ED1CF5"/>
    <w:rsid w:val="00ED392F"/>
    <w:rsid w:val="00EE12CF"/>
    <w:rsid w:val="00EE298E"/>
    <w:rsid w:val="00EE4143"/>
    <w:rsid w:val="00EE5CFE"/>
    <w:rsid w:val="00EF2493"/>
    <w:rsid w:val="00EF4622"/>
    <w:rsid w:val="00EF49EF"/>
    <w:rsid w:val="00EF6635"/>
    <w:rsid w:val="00F00607"/>
    <w:rsid w:val="00F00A3B"/>
    <w:rsid w:val="00F02869"/>
    <w:rsid w:val="00F03C20"/>
    <w:rsid w:val="00F040B8"/>
    <w:rsid w:val="00F045FF"/>
    <w:rsid w:val="00F0657C"/>
    <w:rsid w:val="00F14506"/>
    <w:rsid w:val="00F20FC9"/>
    <w:rsid w:val="00F27A54"/>
    <w:rsid w:val="00F3120D"/>
    <w:rsid w:val="00F3359C"/>
    <w:rsid w:val="00F33FAB"/>
    <w:rsid w:val="00F361D8"/>
    <w:rsid w:val="00F367AE"/>
    <w:rsid w:val="00F42591"/>
    <w:rsid w:val="00F4492C"/>
    <w:rsid w:val="00F65054"/>
    <w:rsid w:val="00F65229"/>
    <w:rsid w:val="00F66D09"/>
    <w:rsid w:val="00F8019A"/>
    <w:rsid w:val="00F81888"/>
    <w:rsid w:val="00F838F2"/>
    <w:rsid w:val="00F85054"/>
    <w:rsid w:val="00F901DF"/>
    <w:rsid w:val="00F960C7"/>
    <w:rsid w:val="00F96BCA"/>
    <w:rsid w:val="00FA0FFE"/>
    <w:rsid w:val="00FA2D5D"/>
    <w:rsid w:val="00FA3651"/>
    <w:rsid w:val="00FA3E9B"/>
    <w:rsid w:val="00FA6E13"/>
    <w:rsid w:val="00FB1812"/>
    <w:rsid w:val="00FB6E4F"/>
    <w:rsid w:val="00FC1EA5"/>
    <w:rsid w:val="00FC3986"/>
    <w:rsid w:val="00FD52A8"/>
    <w:rsid w:val="00FD7CD2"/>
    <w:rsid w:val="00FF4795"/>
    <w:rsid w:val="00FF7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A358B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4A4E"/>
    <w:rPr>
      <w:rFonts w:ascii="Times New Roman" w:eastAsia="Times New Roman" w:hAnsi="Times New Roman" w:cs="Times New Roman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rsid w:val="001D5325"/>
  </w:style>
  <w:style w:type="character" w:customStyle="1" w:styleId="EndNoteBibliography0">
    <w:name w:val="EndNote Bibliography 字符"/>
    <w:basedOn w:val="DefaultParagraphFont"/>
    <w:link w:val="EndNoteBibliography"/>
    <w:rsid w:val="001D5325"/>
    <w:rPr>
      <w:rFonts w:ascii="Times New Roman" w:eastAsia="Times New Roman" w:hAnsi="Times New Roman" w:cs="Times New Roman"/>
      <w:kern w:val="0"/>
    </w:rPr>
  </w:style>
  <w:style w:type="paragraph" w:customStyle="1" w:styleId="EndNoteBibliographyTitle">
    <w:name w:val="EndNote Bibliography Title"/>
    <w:basedOn w:val="Normal"/>
    <w:link w:val="EndNoteBibliographyTitle0"/>
    <w:rsid w:val="00150161"/>
    <w:pPr>
      <w:jc w:val="center"/>
    </w:pPr>
  </w:style>
  <w:style w:type="character" w:customStyle="1" w:styleId="EndNoteBibliographyTitle0">
    <w:name w:val="EndNote Bibliography Title 字符"/>
    <w:basedOn w:val="DefaultParagraphFont"/>
    <w:link w:val="EndNoteBibliographyTitle"/>
    <w:rsid w:val="00150161"/>
    <w:rPr>
      <w:rFonts w:ascii="Times New Roman" w:eastAsia="Times New Roman" w:hAnsi="Times New Roman" w:cs="Times New Roman"/>
      <w:kern w:val="0"/>
    </w:rPr>
  </w:style>
  <w:style w:type="paragraph" w:styleId="NormalWeb">
    <w:name w:val="Normal (Web)"/>
    <w:basedOn w:val="Normal"/>
    <w:uiPriority w:val="99"/>
    <w:semiHidden/>
    <w:unhideWhenUsed/>
    <w:rsid w:val="00F81888"/>
    <w:pPr>
      <w:spacing w:before="100" w:beforeAutospacing="1" w:after="100" w:afterAutospacing="1"/>
    </w:pPr>
    <w:rPr>
      <w:rFonts w:ascii="SimSun" w:hAnsi="SimSun" w:cs="SimSun"/>
    </w:rPr>
  </w:style>
  <w:style w:type="paragraph" w:styleId="Footer">
    <w:name w:val="footer"/>
    <w:basedOn w:val="Normal"/>
    <w:link w:val="FooterChar"/>
    <w:uiPriority w:val="99"/>
    <w:unhideWhenUsed/>
    <w:rsid w:val="005D7CC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D7CC1"/>
    <w:rPr>
      <w:rFonts w:ascii="Times New Roman" w:eastAsia="SimSun" w:hAnsi="Times New Roman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5D7CC1"/>
  </w:style>
  <w:style w:type="character" w:styleId="LineNumber">
    <w:name w:val="line number"/>
    <w:basedOn w:val="DefaultParagraphFont"/>
    <w:uiPriority w:val="99"/>
    <w:semiHidden/>
    <w:unhideWhenUsed/>
    <w:rsid w:val="005D7CC1"/>
  </w:style>
  <w:style w:type="paragraph" w:styleId="ListParagraph">
    <w:name w:val="List Paragraph"/>
    <w:basedOn w:val="Normal"/>
    <w:uiPriority w:val="34"/>
    <w:qFormat/>
    <w:rsid w:val="0045477E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2A623C"/>
    <w:pPr>
      <w:pBdr>
        <w:bottom w:val="single" w:sz="6" w:space="1" w:color="auto"/>
      </w:pBdr>
      <w:tabs>
        <w:tab w:val="center" w:pos="4680"/>
        <w:tab w:val="right" w:pos="9360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A623C"/>
    <w:rPr>
      <w:rFonts w:ascii="Times New Roman" w:eastAsia="SimSun" w:hAnsi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4BD9"/>
    <w:rPr>
      <w:rFonts w:ascii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4BD9"/>
    <w:rPr>
      <w:rFonts w:ascii="SimSun" w:eastAsia="SimSun" w:hAnsi="Times New Roman"/>
      <w:sz w:val="18"/>
      <w:szCs w:val="18"/>
    </w:rPr>
  </w:style>
  <w:style w:type="table" w:styleId="TableGrid">
    <w:name w:val="Table Grid"/>
    <w:basedOn w:val="TableNormal"/>
    <w:uiPriority w:val="39"/>
    <w:rsid w:val="00E1441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1Light">
    <w:name w:val="Grid Table 1 Light"/>
    <w:basedOn w:val="TableNormal"/>
    <w:uiPriority w:val="46"/>
    <w:rsid w:val="00E14410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ListTable1Light">
    <w:name w:val="List Table 1 Light"/>
    <w:basedOn w:val="TableNormal"/>
    <w:uiPriority w:val="46"/>
    <w:rsid w:val="00E14410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">
    <w:name w:val="List Table 6 Colorful"/>
    <w:basedOn w:val="TableNormal"/>
    <w:uiPriority w:val="51"/>
    <w:rsid w:val="00E14410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F96BCA"/>
    <w:rPr>
      <w:color w:val="0563C1"/>
      <w:u w:val="single"/>
    </w:rPr>
  </w:style>
  <w:style w:type="character" w:customStyle="1" w:styleId="UnresolvedMention">
    <w:name w:val="Unresolved Mention"/>
    <w:basedOn w:val="DefaultParagraphFont"/>
    <w:uiPriority w:val="99"/>
    <w:rsid w:val="006D34BD"/>
    <w:rPr>
      <w:color w:val="605E5C"/>
      <w:shd w:val="clear" w:color="auto" w:fill="E1DFDD"/>
    </w:rPr>
  </w:style>
  <w:style w:type="table" w:customStyle="1" w:styleId="PlainTable3">
    <w:name w:val="Plain Table 3"/>
    <w:basedOn w:val="TableNormal"/>
    <w:uiPriority w:val="43"/>
    <w:rsid w:val="007A4A4E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">
    <w:name w:val="Plain Table 5"/>
    <w:basedOn w:val="TableNormal"/>
    <w:uiPriority w:val="45"/>
    <w:rsid w:val="007A4A4E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6ColorfulAccent3">
    <w:name w:val="List Table 6 Colorful Accent 3"/>
    <w:basedOn w:val="TableNormal"/>
    <w:uiPriority w:val="51"/>
    <w:rsid w:val="007A4A4E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A5A5A5" w:themeColor="accent3"/>
        <w:bottom w:val="single" w:sz="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61EB4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1EB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1EB4"/>
    <w:rPr>
      <w:rFonts w:ascii="Times New Roman" w:eastAsia="Times New Roman" w:hAnsi="Times New Roman" w:cs="Times New Roman"/>
      <w:kern w:val="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1E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1EB4"/>
    <w:rPr>
      <w:rFonts w:ascii="Times New Roman" w:eastAsia="Times New Roman" w:hAnsi="Times New Roman" w:cs="Times New Roman"/>
      <w:b/>
      <w:bCs/>
      <w:kern w:val="0"/>
    </w:rPr>
  </w:style>
  <w:style w:type="paragraph" w:styleId="Revision">
    <w:name w:val="Revision"/>
    <w:hidden/>
    <w:uiPriority w:val="99"/>
    <w:semiHidden/>
    <w:rsid w:val="00886C7F"/>
    <w:rPr>
      <w:rFonts w:ascii="Times New Roman" w:eastAsia="Times New Roman" w:hAnsi="Times New Roman" w:cs="Times New Roman"/>
      <w:kern w:val="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4A4E"/>
    <w:rPr>
      <w:rFonts w:ascii="Times New Roman" w:eastAsia="Times New Roman" w:hAnsi="Times New Roman" w:cs="Times New Roman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rsid w:val="001D5325"/>
  </w:style>
  <w:style w:type="character" w:customStyle="1" w:styleId="EndNoteBibliography0">
    <w:name w:val="EndNote Bibliography 字符"/>
    <w:basedOn w:val="DefaultParagraphFont"/>
    <w:link w:val="EndNoteBibliography"/>
    <w:rsid w:val="001D5325"/>
    <w:rPr>
      <w:rFonts w:ascii="Times New Roman" w:eastAsia="Times New Roman" w:hAnsi="Times New Roman" w:cs="Times New Roman"/>
      <w:kern w:val="0"/>
    </w:rPr>
  </w:style>
  <w:style w:type="paragraph" w:customStyle="1" w:styleId="EndNoteBibliographyTitle">
    <w:name w:val="EndNote Bibliography Title"/>
    <w:basedOn w:val="Normal"/>
    <w:link w:val="EndNoteBibliographyTitle0"/>
    <w:rsid w:val="00150161"/>
    <w:pPr>
      <w:jc w:val="center"/>
    </w:pPr>
  </w:style>
  <w:style w:type="character" w:customStyle="1" w:styleId="EndNoteBibliographyTitle0">
    <w:name w:val="EndNote Bibliography Title 字符"/>
    <w:basedOn w:val="DefaultParagraphFont"/>
    <w:link w:val="EndNoteBibliographyTitle"/>
    <w:rsid w:val="00150161"/>
    <w:rPr>
      <w:rFonts w:ascii="Times New Roman" w:eastAsia="Times New Roman" w:hAnsi="Times New Roman" w:cs="Times New Roman"/>
      <w:kern w:val="0"/>
    </w:rPr>
  </w:style>
  <w:style w:type="paragraph" w:styleId="NormalWeb">
    <w:name w:val="Normal (Web)"/>
    <w:basedOn w:val="Normal"/>
    <w:uiPriority w:val="99"/>
    <w:semiHidden/>
    <w:unhideWhenUsed/>
    <w:rsid w:val="00F81888"/>
    <w:pPr>
      <w:spacing w:before="100" w:beforeAutospacing="1" w:after="100" w:afterAutospacing="1"/>
    </w:pPr>
    <w:rPr>
      <w:rFonts w:ascii="SimSun" w:hAnsi="SimSun" w:cs="SimSun"/>
    </w:rPr>
  </w:style>
  <w:style w:type="paragraph" w:styleId="Footer">
    <w:name w:val="footer"/>
    <w:basedOn w:val="Normal"/>
    <w:link w:val="FooterChar"/>
    <w:uiPriority w:val="99"/>
    <w:unhideWhenUsed/>
    <w:rsid w:val="005D7CC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D7CC1"/>
    <w:rPr>
      <w:rFonts w:ascii="Times New Roman" w:eastAsia="SimSun" w:hAnsi="Times New Roman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5D7CC1"/>
  </w:style>
  <w:style w:type="character" w:styleId="LineNumber">
    <w:name w:val="line number"/>
    <w:basedOn w:val="DefaultParagraphFont"/>
    <w:uiPriority w:val="99"/>
    <w:semiHidden/>
    <w:unhideWhenUsed/>
    <w:rsid w:val="005D7CC1"/>
  </w:style>
  <w:style w:type="paragraph" w:styleId="ListParagraph">
    <w:name w:val="List Paragraph"/>
    <w:basedOn w:val="Normal"/>
    <w:uiPriority w:val="34"/>
    <w:qFormat/>
    <w:rsid w:val="0045477E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2A623C"/>
    <w:pPr>
      <w:pBdr>
        <w:bottom w:val="single" w:sz="6" w:space="1" w:color="auto"/>
      </w:pBdr>
      <w:tabs>
        <w:tab w:val="center" w:pos="4680"/>
        <w:tab w:val="right" w:pos="9360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A623C"/>
    <w:rPr>
      <w:rFonts w:ascii="Times New Roman" w:eastAsia="SimSun" w:hAnsi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4BD9"/>
    <w:rPr>
      <w:rFonts w:ascii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4BD9"/>
    <w:rPr>
      <w:rFonts w:ascii="SimSun" w:eastAsia="SimSun" w:hAnsi="Times New Roman"/>
      <w:sz w:val="18"/>
      <w:szCs w:val="18"/>
    </w:rPr>
  </w:style>
  <w:style w:type="table" w:styleId="TableGrid">
    <w:name w:val="Table Grid"/>
    <w:basedOn w:val="TableNormal"/>
    <w:uiPriority w:val="39"/>
    <w:rsid w:val="00E1441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1Light">
    <w:name w:val="Grid Table 1 Light"/>
    <w:basedOn w:val="TableNormal"/>
    <w:uiPriority w:val="46"/>
    <w:rsid w:val="00E14410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ListTable1Light">
    <w:name w:val="List Table 1 Light"/>
    <w:basedOn w:val="TableNormal"/>
    <w:uiPriority w:val="46"/>
    <w:rsid w:val="00E14410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">
    <w:name w:val="List Table 6 Colorful"/>
    <w:basedOn w:val="TableNormal"/>
    <w:uiPriority w:val="51"/>
    <w:rsid w:val="00E14410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F96BCA"/>
    <w:rPr>
      <w:color w:val="0563C1"/>
      <w:u w:val="single"/>
    </w:rPr>
  </w:style>
  <w:style w:type="character" w:customStyle="1" w:styleId="UnresolvedMention">
    <w:name w:val="Unresolved Mention"/>
    <w:basedOn w:val="DefaultParagraphFont"/>
    <w:uiPriority w:val="99"/>
    <w:rsid w:val="006D34BD"/>
    <w:rPr>
      <w:color w:val="605E5C"/>
      <w:shd w:val="clear" w:color="auto" w:fill="E1DFDD"/>
    </w:rPr>
  </w:style>
  <w:style w:type="table" w:customStyle="1" w:styleId="PlainTable3">
    <w:name w:val="Plain Table 3"/>
    <w:basedOn w:val="TableNormal"/>
    <w:uiPriority w:val="43"/>
    <w:rsid w:val="007A4A4E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">
    <w:name w:val="Plain Table 5"/>
    <w:basedOn w:val="TableNormal"/>
    <w:uiPriority w:val="45"/>
    <w:rsid w:val="007A4A4E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6ColorfulAccent3">
    <w:name w:val="List Table 6 Colorful Accent 3"/>
    <w:basedOn w:val="TableNormal"/>
    <w:uiPriority w:val="51"/>
    <w:rsid w:val="007A4A4E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A5A5A5" w:themeColor="accent3"/>
        <w:bottom w:val="single" w:sz="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61EB4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1EB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1EB4"/>
    <w:rPr>
      <w:rFonts w:ascii="Times New Roman" w:eastAsia="Times New Roman" w:hAnsi="Times New Roman" w:cs="Times New Roman"/>
      <w:kern w:val="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1E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1EB4"/>
    <w:rPr>
      <w:rFonts w:ascii="Times New Roman" w:eastAsia="Times New Roman" w:hAnsi="Times New Roman" w:cs="Times New Roman"/>
      <w:b/>
      <w:bCs/>
      <w:kern w:val="0"/>
    </w:rPr>
  </w:style>
  <w:style w:type="paragraph" w:styleId="Revision">
    <w:name w:val="Revision"/>
    <w:hidden/>
    <w:uiPriority w:val="99"/>
    <w:semiHidden/>
    <w:rsid w:val="00886C7F"/>
    <w:rPr>
      <w:rFonts w:ascii="Times New Roman" w:eastAsia="Times New Roman" w:hAnsi="Times New Roman" w:cs="Times New Roma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29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3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2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9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84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77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6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578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28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4258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371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18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24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5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23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97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1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56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8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46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66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64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0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83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06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7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0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2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17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8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45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5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8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00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8965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569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6075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033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1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65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76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57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0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820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414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9283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497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6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53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33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2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268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848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3038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260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46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40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24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96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8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4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2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6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8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3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16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7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67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8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4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9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63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304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8045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913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0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7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7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4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61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751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541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1605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161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14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56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96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053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810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26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799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0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7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24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83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0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16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6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00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83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84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0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1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900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763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3383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8770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868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65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4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5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2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7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0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2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2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67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4051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198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1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17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6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883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371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8535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2291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345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4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4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8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0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03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8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0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7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9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93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93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1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0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2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0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86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2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63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93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23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14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85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7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0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5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3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1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43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5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8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169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35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1737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1067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3564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570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00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5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6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4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97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9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9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5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10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7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32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1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7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47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7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02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03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8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138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023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4207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751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5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67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6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26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72</Words>
  <Characters>4102</Characters>
  <Application>Microsoft Office Word</Application>
  <DocSecurity>0</DocSecurity>
  <Lines>97</Lines>
  <Paragraphs>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392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 Yvonne</dc:creator>
  <cp:keywords/>
  <dc:description/>
  <cp:lastModifiedBy>HEALCANCIA</cp:lastModifiedBy>
  <cp:revision>4</cp:revision>
  <dcterms:created xsi:type="dcterms:W3CDTF">2021-11-23T14:13:00Z</dcterms:created>
  <dcterms:modified xsi:type="dcterms:W3CDTF">2022-01-06T07:00:00Z</dcterms:modified>
  <cp:category/>
</cp:coreProperties>
</file>